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8D925C" w14:textId="40B9D90B" w:rsidR="005C78F3" w:rsidRPr="00291D3A" w:rsidRDefault="005C78F3" w:rsidP="005C78F3">
      <w:pPr>
        <w:spacing w:line="240" w:lineRule="auto"/>
        <w:jc w:val="left"/>
        <w:rPr>
          <w:rFonts w:ascii="Cambria" w:eastAsia="MS Mincho" w:hAnsi="Cambria"/>
          <w:sz w:val="24"/>
          <w:szCs w:val="24"/>
          <w:lang w:val="en-US"/>
        </w:rPr>
      </w:pPr>
      <w:bookmarkStart w:id="0" w:name="_GoBack"/>
      <w:bookmarkEnd w:id="0"/>
      <w:r>
        <w:rPr>
          <w:rFonts w:ascii="Cambria" w:eastAsia="MS Mincho" w:hAnsi="Cambria"/>
          <w:b/>
          <w:sz w:val="24"/>
          <w:szCs w:val="24"/>
          <w:lang w:val="en-US"/>
        </w:rPr>
        <w:t>Supplementary figure</w:t>
      </w:r>
      <w:r w:rsidRPr="00291D3A">
        <w:rPr>
          <w:rFonts w:ascii="Cambria" w:eastAsia="MS Mincho" w:hAnsi="Cambria"/>
          <w:b/>
          <w:sz w:val="24"/>
          <w:szCs w:val="24"/>
          <w:lang w:val="en-US"/>
        </w:rPr>
        <w:t>.</w:t>
      </w:r>
      <w:r w:rsidRPr="00291D3A">
        <w:rPr>
          <w:rFonts w:ascii="Cambria" w:eastAsia="MS Mincho" w:hAnsi="Cambria"/>
          <w:sz w:val="24"/>
          <w:szCs w:val="24"/>
          <w:lang w:val="en-US"/>
        </w:rPr>
        <w:t xml:space="preserve"> Preliminary work: Flow diagram of sources and methods </w:t>
      </w:r>
      <w:r>
        <w:rPr>
          <w:rFonts w:ascii="Cambria" w:eastAsia="MS Mincho" w:hAnsi="Cambria"/>
          <w:sz w:val="24"/>
          <w:szCs w:val="24"/>
          <w:lang w:val="en-US"/>
        </w:rPr>
        <w:t>for generating</w:t>
      </w:r>
      <w:r w:rsidRPr="00291D3A">
        <w:rPr>
          <w:rFonts w:ascii="Cambria" w:eastAsia="MS Mincho" w:hAnsi="Cambria"/>
          <w:sz w:val="24"/>
          <w:szCs w:val="24"/>
          <w:lang w:val="en-US"/>
        </w:rPr>
        <w:t xml:space="preserve"> and field-test</w:t>
      </w:r>
      <w:r>
        <w:rPr>
          <w:rFonts w:ascii="Cambria" w:eastAsia="MS Mincho" w:hAnsi="Cambria"/>
          <w:sz w:val="24"/>
          <w:szCs w:val="24"/>
          <w:lang w:val="en-US"/>
        </w:rPr>
        <w:t>ing</w:t>
      </w:r>
      <w:r w:rsidRPr="00291D3A">
        <w:rPr>
          <w:rFonts w:ascii="Cambria" w:eastAsia="MS Mincho" w:hAnsi="Cambria"/>
          <w:sz w:val="24"/>
          <w:szCs w:val="24"/>
          <w:lang w:val="en-US"/>
        </w:rPr>
        <w:t xml:space="preserve"> intervention </w:t>
      </w:r>
      <w:r>
        <w:rPr>
          <w:rFonts w:ascii="Cambria" w:eastAsia="MS Mincho" w:hAnsi="Cambria"/>
          <w:sz w:val="24"/>
          <w:szCs w:val="24"/>
          <w:lang w:val="en-US"/>
        </w:rPr>
        <w:t>conten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92"/>
        <w:gridCol w:w="2592"/>
        <w:gridCol w:w="2592"/>
        <w:gridCol w:w="2592"/>
        <w:gridCol w:w="2593"/>
      </w:tblGrid>
      <w:tr w:rsidR="005C78F3" w:rsidRPr="00726883" w14:paraId="6E8D6834" w14:textId="77777777" w:rsidTr="006810E9">
        <w:tc>
          <w:tcPr>
            <w:tcW w:w="10368" w:type="dxa"/>
            <w:gridSpan w:val="4"/>
            <w:shd w:val="clear" w:color="auto" w:fill="auto"/>
          </w:tcPr>
          <w:p w14:paraId="2834B91A" w14:textId="77777777" w:rsidR="005C78F3" w:rsidRPr="00726883" w:rsidRDefault="005C78F3" w:rsidP="006810E9">
            <w:pPr>
              <w:spacing w:line="240" w:lineRule="auto"/>
              <w:jc w:val="center"/>
              <w:rPr>
                <w:rFonts w:ascii="Cambria" w:eastAsia="MS Mincho" w:hAnsi="Cambria"/>
                <w:i/>
                <w:sz w:val="24"/>
                <w:szCs w:val="24"/>
                <w:lang w:val="en-US"/>
              </w:rPr>
            </w:pPr>
            <w:r w:rsidRPr="00726883">
              <w:rPr>
                <w:rFonts w:ascii="Cambria" w:eastAsia="MS Mincho" w:hAnsi="Cambria"/>
                <w:i/>
                <w:sz w:val="24"/>
                <w:szCs w:val="24"/>
                <w:lang w:val="en-US"/>
              </w:rPr>
              <w:t>Generation of intervention content</w:t>
            </w:r>
          </w:p>
        </w:tc>
        <w:tc>
          <w:tcPr>
            <w:tcW w:w="2593" w:type="dxa"/>
            <w:shd w:val="clear" w:color="auto" w:fill="auto"/>
          </w:tcPr>
          <w:p w14:paraId="09ADE095" w14:textId="77777777" w:rsidR="005C78F3" w:rsidRPr="00726883" w:rsidRDefault="005C78F3" w:rsidP="006810E9">
            <w:pPr>
              <w:spacing w:line="240" w:lineRule="auto"/>
              <w:jc w:val="center"/>
              <w:rPr>
                <w:rFonts w:ascii="Cambria" w:eastAsia="MS Mincho" w:hAnsi="Cambria"/>
                <w:i/>
                <w:sz w:val="24"/>
                <w:szCs w:val="24"/>
                <w:lang w:val="en-US"/>
              </w:rPr>
            </w:pPr>
            <w:r w:rsidRPr="00726883">
              <w:rPr>
                <w:rFonts w:ascii="Cambria" w:eastAsia="MS Mincho" w:hAnsi="Cambria"/>
                <w:i/>
                <w:sz w:val="24"/>
                <w:szCs w:val="24"/>
                <w:lang w:val="en-US"/>
              </w:rPr>
              <w:t>Field-testing intervention content</w:t>
            </w:r>
          </w:p>
        </w:tc>
      </w:tr>
      <w:tr w:rsidR="005C78F3" w:rsidRPr="00726883" w14:paraId="29577E0F" w14:textId="77777777" w:rsidTr="006810E9">
        <w:tc>
          <w:tcPr>
            <w:tcW w:w="2592" w:type="dxa"/>
            <w:shd w:val="clear" w:color="auto" w:fill="auto"/>
          </w:tcPr>
          <w:p w14:paraId="41E375F2" w14:textId="77777777" w:rsidR="005C78F3" w:rsidRPr="00726883" w:rsidRDefault="005C78F3" w:rsidP="006810E9">
            <w:pPr>
              <w:spacing w:line="240" w:lineRule="auto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726883">
              <w:rPr>
                <w:rFonts w:ascii="Cambria" w:eastAsia="MS Mincho" w:hAnsi="Cambria"/>
                <w:sz w:val="24"/>
                <w:szCs w:val="24"/>
                <w:lang w:val="en-US"/>
              </w:rPr>
              <w:t>Research team</w:t>
            </w:r>
          </w:p>
        </w:tc>
        <w:tc>
          <w:tcPr>
            <w:tcW w:w="2592" w:type="dxa"/>
            <w:shd w:val="clear" w:color="auto" w:fill="auto"/>
          </w:tcPr>
          <w:p w14:paraId="4E30A3D9" w14:textId="77777777" w:rsidR="005C78F3" w:rsidRDefault="005C78F3" w:rsidP="006810E9">
            <w:pPr>
              <w:spacing w:line="240" w:lineRule="auto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726883">
              <w:rPr>
                <w:rFonts w:ascii="Cambria" w:eastAsia="MS Mincho" w:hAnsi="Cambria"/>
                <w:sz w:val="24"/>
                <w:szCs w:val="24"/>
                <w:lang w:val="en-US"/>
              </w:rPr>
              <w:t>Older adult group 1</w:t>
            </w:r>
          </w:p>
          <w:p w14:paraId="3B0A9AFE" w14:textId="77777777" w:rsidR="005C78F3" w:rsidRPr="00726883" w:rsidRDefault="00AD5676" w:rsidP="00AD5676">
            <w:pPr>
              <w:spacing w:line="240" w:lineRule="auto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>
              <w:rPr>
                <w:rFonts w:ascii="Cambria" w:eastAsia="MS Mincho" w:hAnsi="Cambria"/>
                <w:sz w:val="24"/>
                <w:szCs w:val="24"/>
                <w:lang w:val="en-US"/>
              </w:rPr>
              <w:t>(</w:t>
            </w:r>
            <w:proofErr w:type="gramStart"/>
            <w:r>
              <w:rPr>
                <w:rFonts w:ascii="Cambria" w:eastAsia="MS Mincho" w:hAnsi="Cambria"/>
                <w:sz w:val="24"/>
                <w:szCs w:val="24"/>
                <w:lang w:val="en-US"/>
              </w:rPr>
              <w:t>n</w:t>
            </w:r>
            <w:proofErr w:type="gramEnd"/>
            <w:r>
              <w:rPr>
                <w:rFonts w:ascii="Cambria" w:eastAsia="MS Mincho" w:hAnsi="Cambria"/>
                <w:sz w:val="24"/>
                <w:szCs w:val="24"/>
                <w:lang w:val="en-US"/>
              </w:rPr>
              <w:t xml:space="preserve"> = 17)</w:t>
            </w:r>
          </w:p>
        </w:tc>
        <w:tc>
          <w:tcPr>
            <w:tcW w:w="2592" w:type="dxa"/>
            <w:shd w:val="clear" w:color="auto" w:fill="auto"/>
          </w:tcPr>
          <w:p w14:paraId="20E8CFFA" w14:textId="77777777" w:rsidR="005C78F3" w:rsidRPr="00726883" w:rsidRDefault="005C78F3" w:rsidP="006810E9">
            <w:pPr>
              <w:spacing w:line="240" w:lineRule="auto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726883">
              <w:rPr>
                <w:rFonts w:ascii="Cambria" w:eastAsia="MS Mincho" w:hAnsi="Cambria"/>
                <w:sz w:val="24"/>
                <w:szCs w:val="24"/>
                <w:lang w:val="en-US"/>
              </w:rPr>
              <w:t>Expert panel</w:t>
            </w:r>
          </w:p>
          <w:p w14:paraId="1E7F6B29" w14:textId="77777777" w:rsidR="005C78F3" w:rsidRPr="00726883" w:rsidRDefault="005C78F3" w:rsidP="006810E9">
            <w:pPr>
              <w:spacing w:line="240" w:lineRule="auto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726883">
              <w:rPr>
                <w:rFonts w:ascii="Cambria" w:eastAsia="MS Mincho" w:hAnsi="Cambria"/>
                <w:sz w:val="24"/>
                <w:szCs w:val="24"/>
                <w:lang w:val="en-US"/>
              </w:rPr>
              <w:t>(</w:t>
            </w:r>
            <w:proofErr w:type="gramStart"/>
            <w:r w:rsidRPr="00726883">
              <w:rPr>
                <w:rFonts w:ascii="Cambria" w:eastAsia="MS Mincho" w:hAnsi="Cambria"/>
                <w:sz w:val="24"/>
                <w:szCs w:val="24"/>
                <w:lang w:val="en-US"/>
              </w:rPr>
              <w:t>n</w:t>
            </w:r>
            <w:proofErr w:type="gramEnd"/>
            <w:r w:rsidRPr="00726883">
              <w:rPr>
                <w:rFonts w:ascii="Cambria" w:eastAsia="MS Mincho" w:hAnsi="Cambria"/>
                <w:sz w:val="24"/>
                <w:szCs w:val="24"/>
                <w:lang w:val="en-US"/>
              </w:rPr>
              <w:t xml:space="preserve"> = 15)</w:t>
            </w:r>
          </w:p>
        </w:tc>
        <w:tc>
          <w:tcPr>
            <w:tcW w:w="2592" w:type="dxa"/>
            <w:shd w:val="clear" w:color="auto" w:fill="auto"/>
          </w:tcPr>
          <w:p w14:paraId="193EC65C" w14:textId="77777777" w:rsidR="005C78F3" w:rsidRPr="00726883" w:rsidRDefault="005C78F3" w:rsidP="006810E9">
            <w:pPr>
              <w:spacing w:line="240" w:lineRule="auto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726883">
              <w:rPr>
                <w:rFonts w:ascii="Cambria" w:eastAsia="MS Mincho" w:hAnsi="Cambria"/>
                <w:sz w:val="24"/>
                <w:szCs w:val="24"/>
                <w:lang w:val="en-US"/>
              </w:rPr>
              <w:t>Older adult group 2</w:t>
            </w:r>
          </w:p>
          <w:p w14:paraId="184C6F52" w14:textId="77777777" w:rsidR="005C78F3" w:rsidRPr="00726883" w:rsidRDefault="005C78F3" w:rsidP="006810E9">
            <w:pPr>
              <w:spacing w:line="240" w:lineRule="auto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B053F3">
              <w:rPr>
                <w:rFonts w:ascii="Cambria" w:eastAsia="MS Mincho" w:hAnsi="Cambria"/>
                <w:sz w:val="24"/>
                <w:szCs w:val="24"/>
                <w:lang w:val="en-US"/>
              </w:rPr>
              <w:t>(</w:t>
            </w:r>
            <w:proofErr w:type="gramStart"/>
            <w:r w:rsidRPr="00B053F3">
              <w:rPr>
                <w:rFonts w:ascii="Cambria" w:eastAsia="MS Mincho" w:hAnsi="Cambria"/>
                <w:sz w:val="24"/>
                <w:szCs w:val="24"/>
                <w:lang w:val="en-US"/>
              </w:rPr>
              <w:t>n</w:t>
            </w:r>
            <w:proofErr w:type="gramEnd"/>
            <w:r w:rsidRPr="00B053F3">
              <w:rPr>
                <w:rFonts w:ascii="Cambria" w:eastAsia="MS Mincho" w:hAnsi="Cambria"/>
                <w:sz w:val="24"/>
                <w:szCs w:val="24"/>
                <w:lang w:val="en-US"/>
              </w:rPr>
              <w:t xml:space="preserve"> = </w:t>
            </w:r>
            <w:r>
              <w:rPr>
                <w:rFonts w:ascii="Cambria" w:eastAsia="MS Mincho" w:hAnsi="Cambria"/>
                <w:sz w:val="24"/>
                <w:szCs w:val="24"/>
                <w:lang w:val="en-US"/>
              </w:rPr>
              <w:t>23</w:t>
            </w:r>
            <w:r w:rsidRPr="00B053F3">
              <w:rPr>
                <w:rFonts w:ascii="Cambria" w:eastAsia="MS Mincho" w:hAnsi="Cambria"/>
                <w:sz w:val="24"/>
                <w:szCs w:val="24"/>
                <w:lang w:val="en-US"/>
              </w:rPr>
              <w:t>)</w:t>
            </w:r>
          </w:p>
        </w:tc>
        <w:tc>
          <w:tcPr>
            <w:tcW w:w="2593" w:type="dxa"/>
            <w:shd w:val="clear" w:color="auto" w:fill="auto"/>
          </w:tcPr>
          <w:p w14:paraId="47576399" w14:textId="77777777" w:rsidR="005C78F3" w:rsidRPr="00726883" w:rsidRDefault="005C78F3" w:rsidP="006810E9">
            <w:pPr>
              <w:spacing w:line="240" w:lineRule="auto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 w:rsidRPr="00726883">
              <w:rPr>
                <w:rFonts w:ascii="Cambria" w:eastAsia="MS Mincho" w:hAnsi="Cambria"/>
                <w:sz w:val="24"/>
                <w:szCs w:val="24"/>
                <w:lang w:val="en-US"/>
              </w:rPr>
              <w:t>Older adult group 3</w:t>
            </w:r>
          </w:p>
          <w:p w14:paraId="7E94B101" w14:textId="51B8B0F9" w:rsidR="005C78F3" w:rsidRPr="00726883" w:rsidRDefault="00B72D9D" w:rsidP="006810E9">
            <w:pPr>
              <w:spacing w:line="240" w:lineRule="auto"/>
              <w:jc w:val="center"/>
              <w:rPr>
                <w:rFonts w:ascii="Cambria" w:eastAsia="MS Mincho" w:hAnsi="Cambria"/>
                <w:sz w:val="24"/>
                <w:szCs w:val="24"/>
                <w:lang w:val="en-US"/>
              </w:rPr>
            </w:pPr>
            <w:r>
              <w:rPr>
                <w:noProof/>
                <w:lang w:val="en-US"/>
              </w:rPr>
              <mc:AlternateContent>
                <mc:Choice Requires="wps">
                  <w:drawing>
                    <wp:anchor distT="0" distB="0" distL="114295" distR="114295" simplePos="0" relativeHeight="251670528" behindDoc="0" locked="0" layoutInCell="1" allowOverlap="1" wp14:anchorId="4625234B" wp14:editId="6ED3E302">
                      <wp:simplePos x="0" y="0"/>
                      <wp:positionH relativeFrom="column">
                        <wp:posOffset>-67311</wp:posOffset>
                      </wp:positionH>
                      <wp:positionV relativeFrom="paragraph">
                        <wp:posOffset>184150</wp:posOffset>
                      </wp:positionV>
                      <wp:extent cx="0" cy="4927600"/>
                      <wp:effectExtent l="76200" t="25400" r="101600" b="101600"/>
                      <wp:wrapNone/>
                      <wp:docPr id="17" name="Straight Connector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0" cy="4927600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prstDash val="dash"/>
                                <a:round/>
                                <a:headEnd/>
                                <a:tailEnd/>
                              </a:ln>
                              <a:effectLst>
                                <a:outerShdw blurRad="63500" dist="20000" dir="5400000" rotWithShape="0">
                                  <a:srgbClr val="000000">
                                    <a:alpha val="37999"/>
                                  </a:srgbClr>
                                </a:outerShdw>
                              </a:effectLst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28" o:spid="_x0000_s1026" style="position:absolute;flip:y;z-index:251670528;visibility:visible;mso-wrap-style:square;mso-width-percent:0;mso-height-percent:0;mso-wrap-distance-left:114295emu;mso-wrap-distance-top:0;mso-wrap-distance-right:114295emu;mso-wrap-distance-bottom:0;mso-position-horizontal:absolute;mso-position-horizontal-relative:text;mso-position-vertical:absolute;mso-position-vertical-relative:text;mso-width-percent:0;mso-height-percent:0;mso-width-relative:margin;mso-height-relative:margin" from="-5.25pt,14.5pt" to="-5.25pt,402.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" strokeweight=".5pt">
                      <v:stroke dashstyle="dash"/>
                      <v:shadow on="t" opacity="24903f" origin=",.5" offset="0,20000emu"/>
                    </v:line>
                  </w:pict>
                </mc:Fallback>
              </mc:AlternateContent>
            </w:r>
            <w:r w:rsidR="005C78F3" w:rsidRPr="00726883">
              <w:rPr>
                <w:rFonts w:ascii="Cambria" w:eastAsia="MS Mincho" w:hAnsi="Cambria"/>
                <w:sz w:val="24"/>
                <w:szCs w:val="24"/>
                <w:lang w:val="en-US"/>
              </w:rPr>
              <w:t>(</w:t>
            </w:r>
            <w:proofErr w:type="gramStart"/>
            <w:r w:rsidR="005C78F3" w:rsidRPr="00726883">
              <w:rPr>
                <w:rFonts w:ascii="Cambria" w:eastAsia="MS Mincho" w:hAnsi="Cambria"/>
                <w:sz w:val="24"/>
                <w:szCs w:val="24"/>
                <w:lang w:val="en-US"/>
              </w:rPr>
              <w:t>n</w:t>
            </w:r>
            <w:proofErr w:type="gramEnd"/>
            <w:r w:rsidR="005C78F3" w:rsidRPr="00726883">
              <w:rPr>
                <w:rFonts w:ascii="Cambria" w:eastAsia="MS Mincho" w:hAnsi="Cambria"/>
                <w:sz w:val="24"/>
                <w:szCs w:val="24"/>
                <w:lang w:val="en-US"/>
              </w:rPr>
              <w:t xml:space="preserve"> = </w:t>
            </w:r>
            <w:r w:rsidR="005C78F3">
              <w:rPr>
                <w:rFonts w:ascii="Cambria" w:eastAsia="MS Mincho" w:hAnsi="Cambria"/>
                <w:sz w:val="24"/>
                <w:szCs w:val="24"/>
                <w:lang w:val="en-US"/>
              </w:rPr>
              <w:t>25</w:t>
            </w:r>
            <w:r w:rsidR="005C78F3" w:rsidRPr="00726883">
              <w:rPr>
                <w:rFonts w:ascii="Cambria" w:eastAsia="MS Mincho" w:hAnsi="Cambria"/>
                <w:sz w:val="24"/>
                <w:szCs w:val="24"/>
                <w:lang w:val="en-US"/>
              </w:rPr>
              <w:t>)</w:t>
            </w:r>
          </w:p>
        </w:tc>
      </w:tr>
    </w:tbl>
    <w:p w14:paraId="1C8BC152" w14:textId="1F264288" w:rsidR="005C78F3" w:rsidRPr="00291D3A" w:rsidRDefault="00B72D9D" w:rsidP="005C78F3">
      <w:pPr>
        <w:spacing w:line="240" w:lineRule="auto"/>
        <w:jc w:val="left"/>
        <w:rPr>
          <w:rFonts w:ascii="Cambria" w:eastAsia="MS Mincho" w:hAnsi="Cambria"/>
          <w:sz w:val="24"/>
          <w:szCs w:val="24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19C7E192" wp14:editId="0BAA4BAF">
                <wp:simplePos x="0" y="0"/>
                <wp:positionH relativeFrom="column">
                  <wp:posOffset>1600200</wp:posOffset>
                </wp:positionH>
                <wp:positionV relativeFrom="paragraph">
                  <wp:posOffset>116205</wp:posOffset>
                </wp:positionV>
                <wp:extent cx="1600200" cy="457200"/>
                <wp:effectExtent l="0" t="0" r="25400" b="25400"/>
                <wp:wrapSquare wrapText="bothSides"/>
                <wp:docPr id="62" name="Text Box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00200" cy="457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ysClr val="windowText" lastClr="000000"/>
                          </a:solidFill>
                        </a:ln>
                        <a:effectLst/>
                        <a:extLst/>
                      </wps:spPr>
                      <wps:txbx>
                        <w:txbxContent>
                          <w:p w14:paraId="7C311BF7" w14:textId="77777777" w:rsidR="000C4874" w:rsidRPr="007B2B79" w:rsidRDefault="000C4874" w:rsidP="005C78F3">
                            <w:pPr>
                              <w:spacing w:line="240" w:lineRule="auto"/>
                              <w:jc w:val="center"/>
                            </w:pPr>
                            <w:r w:rsidRPr="007B2B79">
                              <w:t>1. Focus groups</w:t>
                            </w:r>
                            <w:r>
                              <w:t xml:space="preserve"> (n = 10)</w:t>
                            </w:r>
                            <w:r w:rsidRPr="007B2B79">
                              <w:t xml:space="preserve"> &amp; interviews</w:t>
                            </w:r>
                            <w:r>
                              <w:t xml:space="preserve"> (n = 1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62" o:spid="_x0000_s1026" type="#_x0000_t202" style="position:absolute;margin-left:126pt;margin-top:9.15pt;width:126pt;height:36pt;z-index: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" filled="f" strokecolor="windowText">
                <v:path arrowok="t"/>
                <v:textbox>
                  <w:txbxContent>
                    <w:p w14:paraId="7C311BF7" w14:textId="77777777" w:rsidR="000C4874" w:rsidRPr="007B2B79" w:rsidRDefault="000C4874" w:rsidP="005C78F3">
                      <w:pPr>
                        <w:spacing w:line="240" w:lineRule="auto"/>
                        <w:jc w:val="center"/>
                      </w:pPr>
                      <w:r w:rsidRPr="007B2B79">
                        <w:t>1. Focus groups</w:t>
                      </w:r>
                      <w:r>
                        <w:t xml:space="preserve"> (n = 10)</w:t>
                      </w:r>
                      <w:r w:rsidRPr="007B2B79">
                        <w:t xml:space="preserve"> &amp; interviews</w:t>
                      </w:r>
                      <w:r>
                        <w:t xml:space="preserve"> (n = 17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8841F49" w14:textId="5566F9CB" w:rsidR="005C78F3" w:rsidRPr="00291D3A" w:rsidRDefault="00B72D9D" w:rsidP="005C78F3">
      <w:pPr>
        <w:spacing w:line="240" w:lineRule="auto"/>
        <w:jc w:val="left"/>
        <w:rPr>
          <w:rFonts w:ascii="Cambria" w:eastAsia="MS Mincho" w:hAnsi="Cambria"/>
          <w:sz w:val="24"/>
          <w:szCs w:val="24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295" distR="114295" simplePos="0" relativeHeight="251654144" behindDoc="0" locked="0" layoutInCell="1" allowOverlap="1" wp14:anchorId="2425520B" wp14:editId="5E28919C">
                <wp:simplePos x="0" y="0"/>
                <wp:positionH relativeFrom="column">
                  <wp:posOffset>914399</wp:posOffset>
                </wp:positionH>
                <wp:positionV relativeFrom="paragraph">
                  <wp:posOffset>52070</wp:posOffset>
                </wp:positionV>
                <wp:extent cx="0" cy="457200"/>
                <wp:effectExtent l="127000" t="50800" r="152400" b="127000"/>
                <wp:wrapNone/>
                <wp:docPr id="16" name="Straight Connector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rgbClr val="4F81BD"/>
                          </a:solidFill>
                          <a:round/>
                          <a:headEnd/>
                          <a:tailEnd type="triangle" w="lg" len="med"/>
                        </a:ln>
                        <a:effectLst>
                          <a:outerShdw blurRad="635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63" o:spid="_x0000_s1026" style="position:absolute;z-index:251654144;visibility:visible;mso-wrap-style:square;mso-width-percent:0;mso-height-percent:0;mso-wrap-distance-left:114295emu;mso-wrap-distance-top:0;mso-wrap-distance-right:114295emu;mso-wrap-distance-bottom:0;mso-position-horizontal:absolute;mso-position-horizontal-relative:text;mso-position-vertical:absolute;mso-position-vertical-relative:text;mso-width-percent:0;mso-height-percent:0;mso-width-relative:margin;mso-height-relative:margin" from="1in,4.1pt" to="1in,40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" strokecolor="#4f81bd" strokeweight="2pt">
                <v:stroke endarrow="block" endarrowwidth="wide"/>
                <v:shadow on="t" opacity="24903f" origin=",.5" offset="0,20000emu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294967292" distB="4294967292" distL="114300" distR="114300" simplePos="0" relativeHeight="251655168" behindDoc="0" locked="0" layoutInCell="1" allowOverlap="1" wp14:anchorId="46C925B8" wp14:editId="6D201C0B">
                <wp:simplePos x="0" y="0"/>
                <wp:positionH relativeFrom="column">
                  <wp:posOffset>914400</wp:posOffset>
                </wp:positionH>
                <wp:positionV relativeFrom="paragraph">
                  <wp:posOffset>52069</wp:posOffset>
                </wp:positionV>
                <wp:extent cx="685800" cy="0"/>
                <wp:effectExtent l="50800" t="50800" r="76200" b="127000"/>
                <wp:wrapNone/>
                <wp:docPr id="15" name="Straight Connector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85800" cy="0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rgbClr val="4F81BD"/>
                          </a:solidFill>
                          <a:round/>
                          <a:headEnd/>
                          <a:tailEnd/>
                        </a:ln>
                        <a:effectLst>
                          <a:outerShdw blurRad="635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64" o:spid="_x0000_s1026" style="position:absolute;flip:x;z-index:251655168;visibility:visible;mso-wrap-style:square;mso-width-percent:0;mso-height-percent:0;mso-wrap-distance-left:9pt;mso-wrap-distance-top:-4emu;mso-wrap-distance-right:9pt;mso-wrap-distance-bottom:-4emu;mso-position-horizontal:absolute;mso-position-horizontal-relative:text;mso-position-vertical:absolute;mso-position-vertical-relative:text;mso-width-percent:0;mso-height-percent:0;mso-width-relative:page;mso-height-relative:page" from="1in,4.1pt" to="126pt,4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" strokecolor="#4f81bd" strokeweight="2pt">
                <v:shadow on="t" opacity="24903f" origin=",.5" offset="0,20000emu"/>
              </v:line>
            </w:pict>
          </mc:Fallback>
        </mc:AlternateContent>
      </w:r>
    </w:p>
    <w:p w14:paraId="3FB10BB6" w14:textId="77777777" w:rsidR="005C78F3" w:rsidRPr="00291D3A" w:rsidRDefault="005C78F3" w:rsidP="005C78F3">
      <w:pPr>
        <w:spacing w:line="240" w:lineRule="auto"/>
        <w:jc w:val="left"/>
        <w:rPr>
          <w:rFonts w:ascii="Cambria" w:eastAsia="MS Mincho" w:hAnsi="Cambria"/>
          <w:sz w:val="24"/>
          <w:szCs w:val="24"/>
          <w:lang w:val="en-US"/>
        </w:rPr>
      </w:pPr>
    </w:p>
    <w:p w14:paraId="061B16F1" w14:textId="7C732419" w:rsidR="005C78F3" w:rsidRPr="00291D3A" w:rsidRDefault="00B72D9D" w:rsidP="005C78F3">
      <w:pPr>
        <w:spacing w:line="240" w:lineRule="auto"/>
        <w:jc w:val="left"/>
        <w:rPr>
          <w:rFonts w:ascii="Cambria" w:eastAsia="MS Mincho" w:hAnsi="Cambria"/>
          <w:sz w:val="24"/>
          <w:szCs w:val="24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2DB8E6C0" wp14:editId="23407FCA">
                <wp:simplePos x="0" y="0"/>
                <wp:positionH relativeFrom="column">
                  <wp:posOffset>0</wp:posOffset>
                </wp:positionH>
                <wp:positionV relativeFrom="paragraph">
                  <wp:posOffset>3237865</wp:posOffset>
                </wp:positionV>
                <wp:extent cx="1600200" cy="800100"/>
                <wp:effectExtent l="0" t="0" r="25400" b="38100"/>
                <wp:wrapSquare wrapText="bothSides"/>
                <wp:docPr id="65" name="Text Box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00200" cy="8001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ysClr val="windowText" lastClr="000000"/>
                          </a:solidFill>
                        </a:ln>
                        <a:effectLst/>
                        <a:extLst/>
                      </wps:spPr>
                      <wps:txbx>
                        <w:txbxContent>
                          <w:p w14:paraId="4E8D8C20" w14:textId="77777777" w:rsidR="000C4874" w:rsidRPr="007B2B79" w:rsidRDefault="000C4874" w:rsidP="005C78F3">
                            <w:pPr>
                              <w:spacing w:line="240" w:lineRule="auto"/>
                              <w:jc w:val="center"/>
                            </w:pPr>
                            <w:r w:rsidRPr="007B2B79">
                              <w:t>8. Fourth iteration of tips &amp; motivational text, graphic design of bookle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5" o:spid="_x0000_s1027" type="#_x0000_t202" style="position:absolute;margin-left:0;margin-top:254.95pt;width:126pt;height:63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" filled="f" strokecolor="windowText">
                <v:path arrowok="t"/>
                <v:textbox>
                  <w:txbxContent>
                    <w:p w14:paraId="4E8D8C20" w14:textId="77777777" w:rsidR="000C4874" w:rsidRPr="007B2B79" w:rsidRDefault="000C4874" w:rsidP="005C78F3">
                      <w:pPr>
                        <w:spacing w:line="240" w:lineRule="auto"/>
                        <w:jc w:val="center"/>
                      </w:pPr>
                      <w:r w:rsidRPr="007B2B79">
                        <w:t>8. Fourth iteration of tips &amp; motivational text, graphic design of bookle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29792499" wp14:editId="03182825">
                <wp:simplePos x="0" y="0"/>
                <wp:positionH relativeFrom="column">
                  <wp:posOffset>0</wp:posOffset>
                </wp:positionH>
                <wp:positionV relativeFrom="paragraph">
                  <wp:posOffset>2323465</wp:posOffset>
                </wp:positionV>
                <wp:extent cx="1600200" cy="457200"/>
                <wp:effectExtent l="0" t="0" r="25400" b="25400"/>
                <wp:wrapSquare wrapText="bothSides"/>
                <wp:docPr id="66" name="Text Box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00200" cy="457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ysClr val="windowText" lastClr="000000"/>
                          </a:solidFill>
                        </a:ln>
                        <a:effectLst/>
                        <a:extLst/>
                      </wps:spPr>
                      <wps:txbx>
                        <w:txbxContent>
                          <w:p w14:paraId="32B521B0" w14:textId="77777777" w:rsidR="000C4874" w:rsidRPr="007B2B79" w:rsidRDefault="000C4874" w:rsidP="005C78F3">
                            <w:pPr>
                              <w:spacing w:line="240" w:lineRule="auto"/>
                              <w:jc w:val="center"/>
                            </w:pPr>
                            <w:r w:rsidRPr="007B2B79">
                              <w:t>6. Third iteration of tips &amp; motivational tex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6" o:spid="_x0000_s1028" type="#_x0000_t202" style="position:absolute;margin-left:0;margin-top:182.95pt;width:126pt;height:36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" filled="f" strokecolor="windowText">
                <v:path arrowok="t"/>
                <v:textbox>
                  <w:txbxContent>
                    <w:p w14:paraId="32B521B0" w14:textId="77777777" w:rsidR="000C4874" w:rsidRPr="007B2B79" w:rsidRDefault="000C4874" w:rsidP="005C78F3">
                      <w:pPr>
                        <w:spacing w:line="240" w:lineRule="auto"/>
                        <w:jc w:val="center"/>
                      </w:pPr>
                      <w:r w:rsidRPr="007B2B79">
                        <w:t>6. Third iteration of tips &amp; motivational tex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277DDB0C" wp14:editId="212E577F">
                <wp:simplePos x="0" y="0"/>
                <wp:positionH relativeFrom="column">
                  <wp:posOffset>0</wp:posOffset>
                </wp:positionH>
                <wp:positionV relativeFrom="paragraph">
                  <wp:posOffset>1180465</wp:posOffset>
                </wp:positionV>
                <wp:extent cx="1600200" cy="457200"/>
                <wp:effectExtent l="0" t="0" r="25400" b="25400"/>
                <wp:wrapSquare wrapText="bothSides"/>
                <wp:docPr id="67" name="Text Box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00200" cy="457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ysClr val="windowText" lastClr="000000"/>
                          </a:solidFill>
                        </a:ln>
                        <a:effectLst/>
                        <a:extLst/>
                      </wps:spPr>
                      <wps:txbx>
                        <w:txbxContent>
                          <w:p w14:paraId="7254CEE5" w14:textId="77777777" w:rsidR="000C4874" w:rsidRPr="007B2B79" w:rsidRDefault="000C4874" w:rsidP="005C78F3">
                            <w:pPr>
                              <w:spacing w:line="240" w:lineRule="auto"/>
                              <w:jc w:val="center"/>
                            </w:pPr>
                            <w:r w:rsidRPr="007B2B79">
                              <w:t>4. Second iteration of tips &amp; motivational tex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7" o:spid="_x0000_s1029" type="#_x0000_t202" style="position:absolute;margin-left:0;margin-top:92.95pt;width:126pt;height:36pt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" filled="f" strokecolor="windowText">
                <v:path arrowok="t"/>
                <v:textbox>
                  <w:txbxContent>
                    <w:p w14:paraId="7254CEE5" w14:textId="77777777" w:rsidR="000C4874" w:rsidRPr="007B2B79" w:rsidRDefault="000C4874" w:rsidP="005C78F3">
                      <w:pPr>
                        <w:spacing w:line="240" w:lineRule="auto"/>
                        <w:jc w:val="center"/>
                      </w:pPr>
                      <w:r w:rsidRPr="007B2B79">
                        <w:t>4. Second iteration of tips &amp; motivational tex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2249308E" wp14:editId="1DB32868">
                <wp:simplePos x="0" y="0"/>
                <wp:positionH relativeFrom="column">
                  <wp:posOffset>0</wp:posOffset>
                </wp:positionH>
                <wp:positionV relativeFrom="paragraph">
                  <wp:posOffset>151765</wp:posOffset>
                </wp:positionV>
                <wp:extent cx="1600200" cy="457200"/>
                <wp:effectExtent l="0" t="0" r="25400" b="25400"/>
                <wp:wrapSquare wrapText="bothSides"/>
                <wp:docPr id="68" name="Text Box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00200" cy="457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ysClr val="windowText" lastClr="000000"/>
                          </a:solidFill>
                        </a:ln>
                        <a:effectLst/>
                        <a:extLst/>
                      </wps:spPr>
                      <wps:txbx>
                        <w:txbxContent>
                          <w:p w14:paraId="1271714A" w14:textId="77777777" w:rsidR="000C4874" w:rsidRPr="007B2B79" w:rsidRDefault="000C4874" w:rsidP="005C78F3">
                            <w:pPr>
                              <w:spacing w:line="240" w:lineRule="auto"/>
                              <w:jc w:val="center"/>
                            </w:pPr>
                            <w:r w:rsidRPr="007B2B79">
                              <w:t>2. First iteration of tips &amp; motivational tex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8" o:spid="_x0000_s1030" type="#_x0000_t202" style="position:absolute;margin-left:0;margin-top:11.95pt;width:126pt;height:36pt;z-index: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" filled="f" strokecolor="windowText">
                <v:path arrowok="t"/>
                <v:textbox>
                  <w:txbxContent>
                    <w:p w14:paraId="1271714A" w14:textId="77777777" w:rsidR="000C4874" w:rsidRPr="007B2B79" w:rsidRDefault="000C4874" w:rsidP="005C78F3">
                      <w:pPr>
                        <w:spacing w:line="240" w:lineRule="auto"/>
                        <w:jc w:val="center"/>
                      </w:pPr>
                      <w:r w:rsidRPr="007B2B79">
                        <w:t>2. First iteration of tips &amp; motivational tex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84BDC83" w14:textId="61F64AC9" w:rsidR="005C78F3" w:rsidRPr="00291D3A" w:rsidRDefault="00B72D9D" w:rsidP="005C78F3">
      <w:pPr>
        <w:spacing w:line="240" w:lineRule="auto"/>
        <w:jc w:val="left"/>
        <w:rPr>
          <w:rFonts w:ascii="Cambria" w:eastAsia="MS Mincho" w:hAnsi="Cambria"/>
          <w:sz w:val="24"/>
          <w:szCs w:val="24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295" distR="114295" simplePos="0" relativeHeight="251656192" behindDoc="0" locked="0" layoutInCell="1" allowOverlap="1" wp14:anchorId="6CD87F37" wp14:editId="56A70EF9">
                <wp:simplePos x="0" y="0"/>
                <wp:positionH relativeFrom="column">
                  <wp:posOffset>2031999</wp:posOffset>
                </wp:positionH>
                <wp:positionV relativeFrom="paragraph">
                  <wp:posOffset>139065</wp:posOffset>
                </wp:positionV>
                <wp:extent cx="0" cy="228600"/>
                <wp:effectExtent l="76200" t="50800" r="101600" b="127000"/>
                <wp:wrapNone/>
                <wp:docPr id="14" name="Straight Connector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rgbClr val="4F81BD"/>
                          </a:solidFill>
                          <a:round/>
                          <a:headEnd/>
                          <a:tailEnd type="triangle" w="lg" len="med"/>
                        </a:ln>
                        <a:effectLst>
                          <a:outerShdw blurRad="635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69" o:spid="_x0000_s1026" style="position:absolute;z-index:251656192;visibility:visible;mso-wrap-style:square;mso-width-percent:0;mso-height-percent:0;mso-wrap-distance-left:114295emu;mso-wrap-distance-top:0;mso-wrap-distance-right:114295emu;mso-wrap-distance-bottom:0;mso-position-horizontal:absolute;mso-position-horizontal-relative:text;mso-position-vertical:absolute;mso-position-vertical-relative:text;mso-width-percent:0;mso-height-percent:0;mso-width-relative:margin;mso-height-relative:margin" from="160pt,10.95pt" to="160pt,28.9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" strokecolor="#4f81bd" strokeweight="2pt">
                <v:stroke endarrow="block" endarrowwidth="wide"/>
                <v:shadow on="t" opacity="24903f" origin=",.5" offset="0,20000emu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294967292" distB="4294967292" distL="114300" distR="114300" simplePos="0" relativeHeight="251657216" behindDoc="0" locked="0" layoutInCell="1" allowOverlap="1" wp14:anchorId="489553B2" wp14:editId="6859DDEC">
                <wp:simplePos x="0" y="0"/>
                <wp:positionH relativeFrom="column">
                  <wp:posOffset>-136525</wp:posOffset>
                </wp:positionH>
                <wp:positionV relativeFrom="paragraph">
                  <wp:posOffset>139064</wp:posOffset>
                </wp:positionV>
                <wp:extent cx="2171700" cy="0"/>
                <wp:effectExtent l="50800" t="50800" r="88900" b="127000"/>
                <wp:wrapNone/>
                <wp:docPr id="13" name="Straight Connector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2171700" cy="0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rgbClr val="4F81BD"/>
                          </a:solidFill>
                          <a:round/>
                          <a:headEnd/>
                          <a:tailEnd/>
                        </a:ln>
                        <a:effectLst>
                          <a:outerShdw blurRad="635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70" o:spid="_x0000_s1026" style="position:absolute;flip:x;z-index:251657216;visibility:visible;mso-wrap-style:square;mso-width-percent:0;mso-height-percent:0;mso-wrap-distance-left:9pt;mso-wrap-distance-top:-4emu;mso-wrap-distance-right:9pt;mso-wrap-distance-bottom:-4emu;mso-position-horizontal:absolute;mso-position-horizontal-relative:text;mso-position-vertical:absolute;mso-position-vertical-relative:text;mso-width-percent:0;mso-height-percent:0;mso-width-relative:margin;mso-height-relative:page" from="-10.7pt,10.95pt" to="160.3pt,10.9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" strokecolor="#4f81bd" strokeweight="2pt">
                <v:shadow on="t" opacity="24903f" origin=",.5" offset="0,20000emu"/>
              </v:line>
            </w:pict>
          </mc:Fallback>
        </mc:AlternateContent>
      </w:r>
    </w:p>
    <w:p w14:paraId="715779EF" w14:textId="77777777" w:rsidR="005C78F3" w:rsidRPr="00291D3A" w:rsidRDefault="005C78F3" w:rsidP="005C78F3">
      <w:pPr>
        <w:spacing w:line="240" w:lineRule="auto"/>
        <w:jc w:val="left"/>
        <w:rPr>
          <w:rFonts w:ascii="Cambria" w:eastAsia="MS Mincho" w:hAnsi="Cambria"/>
          <w:sz w:val="24"/>
          <w:szCs w:val="24"/>
          <w:lang w:val="en-US"/>
        </w:rPr>
      </w:pPr>
    </w:p>
    <w:p w14:paraId="43EDB8B0" w14:textId="43C7D895" w:rsidR="005C78F3" w:rsidRPr="00291D3A" w:rsidRDefault="00B72D9D" w:rsidP="005C78F3">
      <w:pPr>
        <w:spacing w:line="240" w:lineRule="auto"/>
        <w:jc w:val="left"/>
        <w:rPr>
          <w:rFonts w:ascii="Cambria" w:eastAsia="MS Mincho" w:hAnsi="Cambria"/>
          <w:sz w:val="24"/>
          <w:szCs w:val="24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23B8B11A" wp14:editId="404575E0">
                <wp:simplePos x="0" y="0"/>
                <wp:positionH relativeFrom="column">
                  <wp:posOffset>1483360</wp:posOffset>
                </wp:positionH>
                <wp:positionV relativeFrom="paragraph">
                  <wp:posOffset>73025</wp:posOffset>
                </wp:positionV>
                <wp:extent cx="1600200" cy="457200"/>
                <wp:effectExtent l="0" t="0" r="25400" b="25400"/>
                <wp:wrapSquare wrapText="bothSides"/>
                <wp:docPr id="71" name="Text Box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00200" cy="457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ysClr val="windowText" lastClr="000000"/>
                          </a:solidFill>
                        </a:ln>
                        <a:effectLst/>
                        <a:extLst/>
                      </wps:spPr>
                      <wps:txbx>
                        <w:txbxContent>
                          <w:p w14:paraId="0531167C" w14:textId="77777777" w:rsidR="000C4874" w:rsidRPr="007B2B79" w:rsidRDefault="000C4874" w:rsidP="005C78F3">
                            <w:pPr>
                              <w:spacing w:line="240" w:lineRule="auto"/>
                              <w:jc w:val="center"/>
                            </w:pPr>
                            <w:r w:rsidRPr="007B2B79">
                              <w:t>3. Feedback on first iteration of tip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1" o:spid="_x0000_s1031" type="#_x0000_t202" style="position:absolute;margin-left:116.8pt;margin-top:5.75pt;width:126pt;height:36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" filled="f" strokecolor="windowText">
                <v:path arrowok="t"/>
                <v:textbox>
                  <w:txbxContent>
                    <w:p w14:paraId="0531167C" w14:textId="77777777" w:rsidR="000C4874" w:rsidRPr="007B2B79" w:rsidRDefault="000C4874" w:rsidP="005C78F3">
                      <w:pPr>
                        <w:spacing w:line="240" w:lineRule="auto"/>
                        <w:jc w:val="center"/>
                      </w:pPr>
                      <w:r w:rsidRPr="007B2B79">
                        <w:t>3. Feedback on first iteration of tip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1D32350" w14:textId="520A2F70" w:rsidR="005C78F3" w:rsidRPr="00291D3A" w:rsidRDefault="00B72D9D" w:rsidP="005C78F3">
      <w:pPr>
        <w:spacing w:line="240" w:lineRule="auto"/>
        <w:jc w:val="left"/>
        <w:rPr>
          <w:rFonts w:ascii="Cambria" w:eastAsia="MS Mincho" w:hAnsi="Cambria"/>
          <w:sz w:val="24"/>
          <w:szCs w:val="24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4294967292" distB="4294967292" distL="114300" distR="114300" simplePos="0" relativeHeight="251659264" behindDoc="0" locked="0" layoutInCell="1" allowOverlap="1" wp14:anchorId="7F6EF953" wp14:editId="12DA0BFA">
                <wp:simplePos x="0" y="0"/>
                <wp:positionH relativeFrom="column">
                  <wp:posOffset>914400</wp:posOffset>
                </wp:positionH>
                <wp:positionV relativeFrom="paragraph">
                  <wp:posOffset>139064</wp:posOffset>
                </wp:positionV>
                <wp:extent cx="2286000" cy="0"/>
                <wp:effectExtent l="50800" t="50800" r="76200" b="127000"/>
                <wp:wrapNone/>
                <wp:docPr id="12" name="Straight Connector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2286000" cy="0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rgbClr val="4F81BD"/>
                          </a:solidFill>
                          <a:round/>
                          <a:headEnd/>
                          <a:tailEnd/>
                        </a:ln>
                        <a:effectLst>
                          <a:outerShdw blurRad="635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72" o:spid="_x0000_s1026" style="position:absolute;flip:x;z-index:251659264;visibility:visible;mso-wrap-style:square;mso-width-percent:0;mso-height-percent:0;mso-wrap-distance-left:9pt;mso-wrap-distance-top:-4emu;mso-wrap-distance-right:9pt;mso-wrap-distance-bottom:-4emu;mso-position-horizontal:absolute;mso-position-horizontal-relative:text;mso-position-vertical:absolute;mso-position-vertical-relative:text;mso-width-percent:0;mso-height-percent:0;mso-width-relative:margin;mso-height-relative:page" from="1in,10.95pt" to="252pt,10.9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" strokecolor="#4f81bd" strokeweight="2pt">
                <v:shadow on="t" opacity="24903f" origin=",.5" offset="0,20000emu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295" distR="114295" simplePos="0" relativeHeight="251658240" behindDoc="0" locked="0" layoutInCell="1" allowOverlap="1" wp14:anchorId="5F5FDEE9" wp14:editId="33A88DD3">
                <wp:simplePos x="0" y="0"/>
                <wp:positionH relativeFrom="column">
                  <wp:posOffset>914399</wp:posOffset>
                </wp:positionH>
                <wp:positionV relativeFrom="paragraph">
                  <wp:posOffset>139065</wp:posOffset>
                </wp:positionV>
                <wp:extent cx="0" cy="228600"/>
                <wp:effectExtent l="76200" t="50800" r="101600" b="127000"/>
                <wp:wrapNone/>
                <wp:docPr id="11" name="Straight Connector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rgbClr val="4F81BD"/>
                          </a:solidFill>
                          <a:round/>
                          <a:headEnd/>
                          <a:tailEnd type="triangle" w="lg" len="med"/>
                        </a:ln>
                        <a:effectLst>
                          <a:outerShdw blurRad="635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73" o:spid="_x0000_s1026" style="position:absolute;z-index:251658240;visibility:visible;mso-wrap-style:square;mso-width-percent:0;mso-height-percent:0;mso-wrap-distance-left:114295emu;mso-wrap-distance-top:0;mso-wrap-distance-right:114295emu;mso-wrap-distance-bottom:0;mso-position-horizontal:absolute;mso-position-horizontal-relative:text;mso-position-vertical:absolute;mso-position-vertical-relative:text;mso-width-percent:0;mso-height-percent:0;mso-width-relative:margin;mso-height-relative:margin" from="1in,10.95pt" to="1in,28.9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" strokecolor="#4f81bd" strokeweight="2pt">
                <v:stroke endarrow="block" endarrowwidth="wide"/>
                <v:shadow on="t" opacity="24903f" origin=",.5" offset="0,20000emu"/>
              </v:line>
            </w:pict>
          </mc:Fallback>
        </mc:AlternateContent>
      </w:r>
    </w:p>
    <w:p w14:paraId="6BFE72B3" w14:textId="77777777" w:rsidR="005C78F3" w:rsidRPr="00291D3A" w:rsidRDefault="005C78F3" w:rsidP="005C78F3">
      <w:pPr>
        <w:spacing w:line="240" w:lineRule="auto"/>
        <w:jc w:val="left"/>
        <w:rPr>
          <w:rFonts w:ascii="Cambria" w:eastAsia="MS Mincho" w:hAnsi="Cambria"/>
          <w:sz w:val="24"/>
          <w:szCs w:val="24"/>
          <w:lang w:val="en-US"/>
        </w:rPr>
      </w:pPr>
    </w:p>
    <w:p w14:paraId="1B83378A" w14:textId="77777777" w:rsidR="005C78F3" w:rsidRPr="00291D3A" w:rsidRDefault="005C78F3" w:rsidP="005C78F3">
      <w:pPr>
        <w:spacing w:line="240" w:lineRule="auto"/>
        <w:jc w:val="left"/>
        <w:rPr>
          <w:rFonts w:ascii="Cambria" w:eastAsia="MS Mincho" w:hAnsi="Cambria"/>
          <w:sz w:val="24"/>
          <w:szCs w:val="24"/>
          <w:lang w:val="en-US"/>
        </w:rPr>
      </w:pPr>
    </w:p>
    <w:p w14:paraId="13F65C03" w14:textId="40407B5D" w:rsidR="005C78F3" w:rsidRPr="00291D3A" w:rsidRDefault="00B72D9D" w:rsidP="005C78F3">
      <w:pPr>
        <w:spacing w:line="240" w:lineRule="auto"/>
        <w:jc w:val="left"/>
        <w:rPr>
          <w:rFonts w:ascii="Cambria" w:eastAsia="MS Mincho" w:hAnsi="Cambria"/>
          <w:sz w:val="24"/>
          <w:szCs w:val="24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295" distR="114295" simplePos="0" relativeHeight="251660288" behindDoc="0" locked="0" layoutInCell="1" allowOverlap="1" wp14:anchorId="7BF770ED" wp14:editId="5D37C9AB">
                <wp:simplePos x="0" y="0"/>
                <wp:positionH relativeFrom="column">
                  <wp:posOffset>660399</wp:posOffset>
                </wp:positionH>
                <wp:positionV relativeFrom="paragraph">
                  <wp:posOffset>60325</wp:posOffset>
                </wp:positionV>
                <wp:extent cx="0" cy="342900"/>
                <wp:effectExtent l="76200" t="50800" r="101600" b="114300"/>
                <wp:wrapNone/>
                <wp:docPr id="10" name="Straight Connector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rgbClr val="4F81BD"/>
                          </a:solidFill>
                          <a:round/>
                          <a:headEnd/>
                          <a:tailEnd type="triangle" w="lg" len="med"/>
                        </a:ln>
                        <a:effectLst>
                          <a:outerShdw blurRad="635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74" o:spid="_x0000_s1026" style="position:absolute;z-index:251660288;visibility:visible;mso-wrap-style:square;mso-width-percent:0;mso-height-percent:0;mso-wrap-distance-left:114295emu;mso-wrap-distance-top:0;mso-wrap-distance-right:114295emu;mso-wrap-distance-bottom:0;mso-position-horizontal:absolute;mso-position-horizontal-relative:text;mso-position-vertical:absolute;mso-position-vertical-relative:text;mso-width-percent:0;mso-height-percent:0;mso-width-relative:margin;mso-height-relative:margin" from="52pt,4.75pt" to="52pt,31.7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" strokecolor="#4f81bd" strokeweight="2pt">
                <v:stroke endarrow="block" endarrowwidth="wide"/>
                <v:shadow on="t" opacity="24903f" origin=",.5" offset="0,20000emu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294967292" distB="4294967292" distL="114300" distR="114300" simplePos="0" relativeHeight="251661312" behindDoc="0" locked="0" layoutInCell="1" allowOverlap="1" wp14:anchorId="5EB41D98" wp14:editId="7C27BA3B">
                <wp:simplePos x="0" y="0"/>
                <wp:positionH relativeFrom="column">
                  <wp:posOffset>-136525</wp:posOffset>
                </wp:positionH>
                <wp:positionV relativeFrom="paragraph">
                  <wp:posOffset>60324</wp:posOffset>
                </wp:positionV>
                <wp:extent cx="800100" cy="0"/>
                <wp:effectExtent l="50800" t="50800" r="88900" b="127000"/>
                <wp:wrapNone/>
                <wp:docPr id="9" name="Straight Connector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800100" cy="0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rgbClr val="4F81BD"/>
                          </a:solidFill>
                          <a:round/>
                          <a:headEnd/>
                          <a:tailEnd/>
                        </a:ln>
                        <a:effectLst>
                          <a:outerShdw blurRad="635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75" o:spid="_x0000_s1026" style="position:absolute;flip:x;z-index:251661312;visibility:visible;mso-wrap-style:square;mso-width-percent:0;mso-height-percent:0;mso-wrap-distance-left:9pt;mso-wrap-distance-top:-4emu;mso-wrap-distance-right:9pt;mso-wrap-distance-bottom:-4emu;mso-position-horizontal:absolute;mso-position-horizontal-relative:text;mso-position-vertical:absolute;mso-position-vertical-relative:text;mso-width-percent:0;mso-height-percent:0;mso-width-relative:margin;mso-height-relative:page" from="-10.7pt,4.75pt" to="52.3pt,4.7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" strokecolor="#4f81bd" strokeweight="2pt">
                <v:shadow on="t" opacity="24903f" origin=",.5" offset="0,20000emu"/>
              </v:line>
            </w:pict>
          </mc:Fallback>
        </mc:AlternateContent>
      </w:r>
    </w:p>
    <w:p w14:paraId="6D349F60" w14:textId="77777777" w:rsidR="005C78F3" w:rsidRPr="00291D3A" w:rsidRDefault="005C78F3" w:rsidP="005C78F3">
      <w:pPr>
        <w:spacing w:line="240" w:lineRule="auto"/>
        <w:jc w:val="left"/>
        <w:rPr>
          <w:rFonts w:ascii="Cambria" w:eastAsia="MS Mincho" w:hAnsi="Cambria"/>
          <w:sz w:val="24"/>
          <w:szCs w:val="24"/>
          <w:lang w:val="en-US"/>
        </w:rPr>
      </w:pPr>
    </w:p>
    <w:p w14:paraId="16D3203C" w14:textId="7847B532" w:rsidR="005C78F3" w:rsidRPr="00291D3A" w:rsidRDefault="00B72D9D" w:rsidP="005C78F3">
      <w:pPr>
        <w:spacing w:line="240" w:lineRule="auto"/>
        <w:jc w:val="left"/>
        <w:rPr>
          <w:rFonts w:ascii="Cambria" w:eastAsia="MS Mincho" w:hAnsi="Cambria"/>
          <w:sz w:val="24"/>
          <w:szCs w:val="24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3EE046D5" wp14:editId="71DE4D48">
                <wp:simplePos x="0" y="0"/>
                <wp:positionH relativeFrom="column">
                  <wp:posOffset>1600200</wp:posOffset>
                </wp:positionH>
                <wp:positionV relativeFrom="paragraph">
                  <wp:posOffset>45720</wp:posOffset>
                </wp:positionV>
                <wp:extent cx="1600200" cy="473710"/>
                <wp:effectExtent l="0" t="0" r="25400" b="34290"/>
                <wp:wrapSquare wrapText="bothSides"/>
                <wp:docPr id="76" name="Text Box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00200" cy="4737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ysClr val="windowText" lastClr="000000"/>
                          </a:solidFill>
                        </a:ln>
                        <a:effectLst/>
                        <a:extLst/>
                      </wps:spPr>
                      <wps:txbx>
                        <w:txbxContent>
                          <w:p w14:paraId="56BF5FCA" w14:textId="77777777" w:rsidR="000C4874" w:rsidRPr="007B2B79" w:rsidRDefault="000C4874" w:rsidP="005C78F3">
                            <w:pPr>
                              <w:spacing w:line="240" w:lineRule="auto"/>
                              <w:jc w:val="center"/>
                            </w:pPr>
                            <w:r w:rsidRPr="007B2B79">
                              <w:t>5. Focus groups</w:t>
                            </w:r>
                            <w:r>
                              <w:t xml:space="preserve"> (n = 6)</w:t>
                            </w:r>
                            <w:r w:rsidRPr="007B2B79">
                              <w:t xml:space="preserve"> &amp; interviews</w:t>
                            </w:r>
                            <w:r>
                              <w:t xml:space="preserve"> (n = 1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6" o:spid="_x0000_s1032" type="#_x0000_t202" style="position:absolute;margin-left:126pt;margin-top:3.6pt;width:126pt;height:37.3pt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" filled="f" strokecolor="windowText">
                <v:path arrowok="t"/>
                <v:textbox>
                  <w:txbxContent>
                    <w:p w14:paraId="56BF5FCA" w14:textId="77777777" w:rsidR="000C4874" w:rsidRPr="007B2B79" w:rsidRDefault="000C4874" w:rsidP="005C78F3">
                      <w:pPr>
                        <w:spacing w:line="240" w:lineRule="auto"/>
                        <w:jc w:val="center"/>
                      </w:pPr>
                      <w:r w:rsidRPr="007B2B79">
                        <w:t>5. Focus groups</w:t>
                      </w:r>
                      <w:r>
                        <w:t xml:space="preserve"> (n = 6)</w:t>
                      </w:r>
                      <w:r w:rsidRPr="007B2B79">
                        <w:t xml:space="preserve"> &amp; interviews</w:t>
                      </w:r>
                      <w:r>
                        <w:t xml:space="preserve"> (n = 11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C88691A" w14:textId="24B72A14" w:rsidR="005C78F3" w:rsidRPr="00291D3A" w:rsidRDefault="00B72D9D" w:rsidP="005C78F3">
      <w:pPr>
        <w:spacing w:line="240" w:lineRule="auto"/>
        <w:jc w:val="left"/>
        <w:rPr>
          <w:rFonts w:ascii="Cambria" w:eastAsia="MS Mincho" w:hAnsi="Cambria"/>
          <w:sz w:val="24"/>
          <w:szCs w:val="24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295" distR="114295" simplePos="0" relativeHeight="251662336" behindDoc="0" locked="0" layoutInCell="1" allowOverlap="1" wp14:anchorId="3D0A2176" wp14:editId="484F492D">
                <wp:simplePos x="0" y="0"/>
                <wp:positionH relativeFrom="column">
                  <wp:posOffset>914399</wp:posOffset>
                </wp:positionH>
                <wp:positionV relativeFrom="paragraph">
                  <wp:posOffset>95250</wp:posOffset>
                </wp:positionV>
                <wp:extent cx="0" cy="342900"/>
                <wp:effectExtent l="76200" t="50800" r="101600" b="114300"/>
                <wp:wrapNone/>
                <wp:docPr id="8" name="Straight Connector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rgbClr val="4F81BD"/>
                          </a:solidFill>
                          <a:round/>
                          <a:headEnd/>
                          <a:tailEnd type="triangle" w="lg" len="med"/>
                        </a:ln>
                        <a:effectLst>
                          <a:outerShdw blurRad="635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77" o:spid="_x0000_s1026" style="position:absolute;z-index:251662336;visibility:visible;mso-wrap-style:square;mso-width-percent:0;mso-height-percent:0;mso-wrap-distance-left:114295emu;mso-wrap-distance-top:0;mso-wrap-distance-right:114295emu;mso-wrap-distance-bottom:0;mso-position-horizontal:absolute;mso-position-horizontal-relative:text;mso-position-vertical:absolute;mso-position-vertical-relative:text;mso-width-percent:0;mso-height-percent:0;mso-width-relative:margin;mso-height-relative:margin" from="1in,7.5pt" to="1in,34.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" strokecolor="#4f81bd" strokeweight="2pt">
                <v:stroke endarrow="block" endarrowwidth="wide"/>
                <v:shadow on="t" opacity="24903f" origin=",.5" offset="0,20000emu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294967292" distB="4294967292" distL="114300" distR="114300" simplePos="0" relativeHeight="251663360" behindDoc="0" locked="0" layoutInCell="1" allowOverlap="1" wp14:anchorId="48B27BAA" wp14:editId="085F3E80">
                <wp:simplePos x="0" y="0"/>
                <wp:positionH relativeFrom="column">
                  <wp:posOffset>914400</wp:posOffset>
                </wp:positionH>
                <wp:positionV relativeFrom="paragraph">
                  <wp:posOffset>95249</wp:posOffset>
                </wp:positionV>
                <wp:extent cx="685800" cy="0"/>
                <wp:effectExtent l="50800" t="50800" r="76200" b="127000"/>
                <wp:wrapNone/>
                <wp:docPr id="7" name="Straight Connector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85800" cy="0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rgbClr val="4F81BD"/>
                          </a:solidFill>
                          <a:round/>
                          <a:headEnd/>
                          <a:tailEnd/>
                        </a:ln>
                        <a:effectLst>
                          <a:outerShdw blurRad="635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78" o:spid="_x0000_s1026" style="position:absolute;flip:x;z-index:251663360;visibility:visible;mso-wrap-style:square;mso-width-percent:0;mso-height-percent:0;mso-wrap-distance-left:9pt;mso-wrap-distance-top:-4emu;mso-wrap-distance-right:9pt;mso-wrap-distance-bottom:-4emu;mso-position-horizontal:absolute;mso-position-horizontal-relative:text;mso-position-vertical:absolute;mso-position-vertical-relative:text;mso-width-percent:0;mso-height-percent:0;mso-width-relative:page;mso-height-relative:page" from="1in,7.5pt" to="126pt,7.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" strokecolor="#4f81bd" strokeweight="2pt">
                <v:shadow on="t" opacity="24903f" origin=",.5" offset="0,20000emu"/>
              </v:line>
            </w:pict>
          </mc:Fallback>
        </mc:AlternateContent>
      </w:r>
    </w:p>
    <w:p w14:paraId="5834D2FA" w14:textId="77777777" w:rsidR="005C78F3" w:rsidRPr="00291D3A" w:rsidRDefault="005C78F3" w:rsidP="005C78F3">
      <w:pPr>
        <w:spacing w:line="240" w:lineRule="auto"/>
        <w:jc w:val="left"/>
        <w:rPr>
          <w:rFonts w:ascii="Cambria" w:eastAsia="MS Mincho" w:hAnsi="Cambria"/>
          <w:sz w:val="24"/>
          <w:szCs w:val="24"/>
          <w:lang w:val="en-US"/>
        </w:rPr>
      </w:pPr>
    </w:p>
    <w:p w14:paraId="7D8E9410" w14:textId="77777777" w:rsidR="005C78F3" w:rsidRPr="00291D3A" w:rsidRDefault="005C78F3" w:rsidP="005C78F3">
      <w:pPr>
        <w:spacing w:line="240" w:lineRule="auto"/>
        <w:jc w:val="left"/>
        <w:rPr>
          <w:rFonts w:ascii="Cambria" w:eastAsia="MS Mincho" w:hAnsi="Cambria"/>
          <w:sz w:val="24"/>
          <w:szCs w:val="24"/>
          <w:lang w:val="en-US"/>
        </w:rPr>
      </w:pPr>
    </w:p>
    <w:p w14:paraId="61D32272" w14:textId="1C648FE7" w:rsidR="005C78F3" w:rsidRPr="00291D3A" w:rsidRDefault="00B72D9D" w:rsidP="005C78F3">
      <w:pPr>
        <w:spacing w:line="240" w:lineRule="auto"/>
        <w:jc w:val="left"/>
        <w:rPr>
          <w:rFonts w:ascii="Cambria" w:eastAsia="MS Mincho" w:hAnsi="Cambria"/>
          <w:sz w:val="24"/>
          <w:szCs w:val="24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4294967292" distB="4294967292" distL="114300" distR="114300" simplePos="0" relativeHeight="251665408" behindDoc="0" locked="0" layoutInCell="1" allowOverlap="1" wp14:anchorId="023F13C2" wp14:editId="33E968C1">
                <wp:simplePos x="0" y="0"/>
                <wp:positionH relativeFrom="column">
                  <wp:posOffset>-136525</wp:posOffset>
                </wp:positionH>
                <wp:positionV relativeFrom="paragraph">
                  <wp:posOffset>113664</wp:posOffset>
                </wp:positionV>
                <wp:extent cx="4000500" cy="0"/>
                <wp:effectExtent l="50800" t="50800" r="88900" b="127000"/>
                <wp:wrapNone/>
                <wp:docPr id="6" name="Straight Connector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4000500" cy="0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rgbClr val="4F81BD"/>
                          </a:solidFill>
                          <a:round/>
                          <a:headEnd/>
                          <a:tailEnd/>
                        </a:ln>
                        <a:effectLst>
                          <a:outerShdw blurRad="635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79" o:spid="_x0000_s1026" style="position:absolute;flip:x;z-index:251665408;visibility:visible;mso-wrap-style:square;mso-width-percent:0;mso-height-percent:0;mso-wrap-distance-left:9pt;mso-wrap-distance-top:-4emu;mso-wrap-distance-right:9pt;mso-wrap-distance-bottom:-4emu;mso-position-horizontal:absolute;mso-position-horizontal-relative:text;mso-position-vertical:absolute;mso-position-vertical-relative:text;mso-width-percent:0;mso-height-percent:0;mso-width-relative:margin;mso-height-relative:page" from="-10.7pt,8.95pt" to="304.3pt,8.9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" strokecolor="#4f81bd" strokeweight="2pt">
                <v:shadow on="t" opacity="24903f" origin=",.5" offset="0,20000emu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295" distR="114295" simplePos="0" relativeHeight="251664384" behindDoc="0" locked="0" layoutInCell="1" allowOverlap="1" wp14:anchorId="48E5BBA3" wp14:editId="569540A1">
                <wp:simplePos x="0" y="0"/>
                <wp:positionH relativeFrom="column">
                  <wp:posOffset>3860799</wp:posOffset>
                </wp:positionH>
                <wp:positionV relativeFrom="paragraph">
                  <wp:posOffset>113665</wp:posOffset>
                </wp:positionV>
                <wp:extent cx="0" cy="342900"/>
                <wp:effectExtent l="76200" t="50800" r="101600" b="114300"/>
                <wp:wrapNone/>
                <wp:docPr id="5" name="Straight Connector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rgbClr val="4F81BD"/>
                          </a:solidFill>
                          <a:round/>
                          <a:headEnd/>
                          <a:tailEnd type="triangle" w="lg" len="med"/>
                        </a:ln>
                        <a:effectLst>
                          <a:outerShdw blurRad="635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80" o:spid="_x0000_s1026" style="position:absolute;z-index:251664384;visibility:visible;mso-wrap-style:square;mso-width-percent:0;mso-height-percent:0;mso-wrap-distance-left:114295emu;mso-wrap-distance-top:0;mso-wrap-distance-right:114295emu;mso-wrap-distance-bottom:0;mso-position-horizontal:absolute;mso-position-horizontal-relative:text;mso-position-vertical:absolute;mso-position-vertical-relative:text;mso-width-percent:0;mso-height-percent:0;mso-width-relative:margin;mso-height-relative:margin" from="304pt,8.95pt" to="304pt,35.9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" strokecolor="#4f81bd" strokeweight="2pt">
                <v:stroke endarrow="block" endarrowwidth="wide"/>
                <v:shadow on="t" opacity="24903f" origin=",.5" offset="0,20000emu"/>
              </v:line>
            </w:pict>
          </mc:Fallback>
        </mc:AlternateContent>
      </w:r>
    </w:p>
    <w:p w14:paraId="7BDD5A55" w14:textId="77777777" w:rsidR="005C78F3" w:rsidRPr="00291D3A" w:rsidRDefault="005C78F3" w:rsidP="005C78F3">
      <w:pPr>
        <w:spacing w:line="240" w:lineRule="auto"/>
        <w:jc w:val="left"/>
        <w:rPr>
          <w:rFonts w:ascii="Cambria" w:eastAsia="MS Mincho" w:hAnsi="Cambria"/>
          <w:sz w:val="24"/>
          <w:szCs w:val="24"/>
          <w:lang w:val="en-US"/>
        </w:rPr>
      </w:pPr>
    </w:p>
    <w:p w14:paraId="75DF76CC" w14:textId="0F830C2F" w:rsidR="005C78F3" w:rsidRPr="00291D3A" w:rsidRDefault="00B72D9D" w:rsidP="005C78F3">
      <w:pPr>
        <w:spacing w:line="240" w:lineRule="auto"/>
        <w:jc w:val="left"/>
        <w:rPr>
          <w:rFonts w:ascii="Cambria" w:eastAsia="MS Mincho" w:hAnsi="Cambria"/>
          <w:sz w:val="24"/>
          <w:szCs w:val="24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305C44F8" wp14:editId="58BAC0CB">
                <wp:simplePos x="0" y="0"/>
                <wp:positionH relativeFrom="column">
                  <wp:posOffset>3175000</wp:posOffset>
                </wp:positionH>
                <wp:positionV relativeFrom="paragraph">
                  <wp:posOffset>99060</wp:posOffset>
                </wp:positionV>
                <wp:extent cx="1600200" cy="342900"/>
                <wp:effectExtent l="0" t="0" r="25400" b="38100"/>
                <wp:wrapSquare wrapText="bothSides"/>
                <wp:docPr id="81" name="Text Box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00200" cy="342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ysClr val="windowText" lastClr="000000"/>
                          </a:solidFill>
                        </a:ln>
                        <a:effectLst/>
                        <a:extLst/>
                      </wps:spPr>
                      <wps:txbx>
                        <w:txbxContent>
                          <w:p w14:paraId="26371C76" w14:textId="77777777" w:rsidR="000C4874" w:rsidRPr="007B2B79" w:rsidRDefault="000C4874" w:rsidP="005C78F3">
                            <w:pPr>
                              <w:spacing w:line="240" w:lineRule="auto"/>
                              <w:jc w:val="center"/>
                            </w:pPr>
                            <w:r w:rsidRPr="007B2B79">
                              <w:t>7. Feasibility rating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1" o:spid="_x0000_s1033" type="#_x0000_t202" style="position:absolute;margin-left:250pt;margin-top:7.8pt;width:126pt;height:27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" filled="f" strokecolor="windowText">
                <v:path arrowok="t"/>
                <v:textbox>
                  <w:txbxContent>
                    <w:p w14:paraId="26371C76" w14:textId="77777777" w:rsidR="000C4874" w:rsidRPr="007B2B79" w:rsidRDefault="000C4874" w:rsidP="005C78F3">
                      <w:pPr>
                        <w:spacing w:line="240" w:lineRule="auto"/>
                        <w:jc w:val="center"/>
                      </w:pPr>
                      <w:r w:rsidRPr="007B2B79">
                        <w:t>7. Feasibility rating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8DD5D22" w14:textId="5907B362" w:rsidR="005C78F3" w:rsidRPr="00291D3A" w:rsidRDefault="00B72D9D" w:rsidP="005C78F3">
      <w:pPr>
        <w:spacing w:line="240" w:lineRule="auto"/>
        <w:jc w:val="left"/>
        <w:rPr>
          <w:rFonts w:ascii="Cambria" w:eastAsia="MS Mincho" w:hAnsi="Cambria"/>
          <w:sz w:val="24"/>
          <w:szCs w:val="24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295" distR="114295" simplePos="0" relativeHeight="251667456" behindDoc="0" locked="0" layoutInCell="1" allowOverlap="1" wp14:anchorId="5ECEA606" wp14:editId="744D6AD0">
                <wp:simplePos x="0" y="0"/>
                <wp:positionH relativeFrom="column">
                  <wp:posOffset>914399</wp:posOffset>
                </wp:positionH>
                <wp:positionV relativeFrom="paragraph">
                  <wp:posOffset>24765</wp:posOffset>
                </wp:positionV>
                <wp:extent cx="0" cy="228600"/>
                <wp:effectExtent l="76200" t="50800" r="101600" b="127000"/>
                <wp:wrapNone/>
                <wp:docPr id="4" name="Straight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rgbClr val="4F81BD"/>
                          </a:solidFill>
                          <a:round/>
                          <a:headEnd/>
                          <a:tailEnd type="triangle" w="lg" len="med"/>
                        </a:ln>
                        <a:effectLst>
                          <a:outerShdw blurRad="635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5" o:spid="_x0000_s1026" style="position:absolute;z-index:251667456;visibility:visible;mso-wrap-style:square;mso-width-percent:0;mso-height-percent:0;mso-wrap-distance-left:114295emu;mso-wrap-distance-top:0;mso-wrap-distance-right:114295emu;mso-wrap-distance-bottom:0;mso-position-horizontal:absolute;mso-position-horizontal-relative:text;mso-position-vertical:absolute;mso-position-vertical-relative:text;mso-width-percent:0;mso-height-percent:0;mso-width-relative:margin;mso-height-relative:margin" from="1in,1.95pt" to="1in,19.9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" strokecolor="#4f81bd" strokeweight="2pt">
                <v:stroke endarrow="block" endarrowwidth="wide"/>
                <v:shadow on="t" opacity="24903f" origin=",.5" offset="0,20000emu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294967292" distB="4294967292" distL="114300" distR="114300" simplePos="0" relativeHeight="251666432" behindDoc="0" locked="0" layoutInCell="1" allowOverlap="1" wp14:anchorId="38C41C68" wp14:editId="11CD3B88">
                <wp:simplePos x="0" y="0"/>
                <wp:positionH relativeFrom="column">
                  <wp:posOffset>914400</wp:posOffset>
                </wp:positionH>
                <wp:positionV relativeFrom="paragraph">
                  <wp:posOffset>24764</wp:posOffset>
                </wp:positionV>
                <wp:extent cx="4000500" cy="0"/>
                <wp:effectExtent l="50800" t="50800" r="88900" b="127000"/>
                <wp:wrapNone/>
                <wp:docPr id="3" name="Straight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4000500" cy="0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rgbClr val="4F81BD"/>
                          </a:solidFill>
                          <a:round/>
                          <a:headEnd/>
                          <a:tailEnd/>
                        </a:ln>
                        <a:effectLst>
                          <a:outerShdw blurRad="635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4" o:spid="_x0000_s1026" style="position:absolute;flip:x;z-index:251666432;visibility:visible;mso-wrap-style:square;mso-width-percent:0;mso-height-percent:0;mso-wrap-distance-left:9pt;mso-wrap-distance-top:-4emu;mso-wrap-distance-right:9pt;mso-wrap-distance-bottom:-4emu;mso-position-horizontal:absolute;mso-position-horizontal-relative:text;mso-position-vertical:absolute;mso-position-vertical-relative:text;mso-width-percent:0;mso-height-percent:0;mso-width-relative:margin;mso-height-relative:page" from="1in,1.95pt" to="387pt,1.9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" strokecolor="#4f81bd" strokeweight="2pt">
                <v:shadow on="t" opacity="24903f" origin=",.5" offset="0,20000emu"/>
              </v:line>
            </w:pict>
          </mc:Fallback>
        </mc:AlternateContent>
      </w:r>
    </w:p>
    <w:p w14:paraId="7F4A9FEA" w14:textId="77777777" w:rsidR="005C78F3" w:rsidRPr="00291D3A" w:rsidRDefault="005C78F3" w:rsidP="005C78F3">
      <w:pPr>
        <w:spacing w:line="240" w:lineRule="auto"/>
        <w:jc w:val="left"/>
        <w:rPr>
          <w:rFonts w:ascii="Cambria" w:eastAsia="MS Mincho" w:hAnsi="Cambria"/>
          <w:sz w:val="24"/>
          <w:szCs w:val="24"/>
          <w:lang w:val="en-US"/>
        </w:rPr>
      </w:pPr>
    </w:p>
    <w:p w14:paraId="6CE5C78B" w14:textId="38B910E2" w:rsidR="00F24C84" w:rsidRPr="00887D5A" w:rsidRDefault="00B72D9D" w:rsidP="00811B4A">
      <w:pPr>
        <w:rPr>
          <w:rStyle w:val="Heading1Char"/>
          <w:rFonts w:ascii="Cambria" w:eastAsia="MS Mincho" w:hAnsi="Cambria" w:cs="Times New Roman"/>
          <w:b w:val="0"/>
          <w:bCs w:val="0"/>
          <w:noProof w:val="0"/>
          <w:kern w:val="0"/>
          <w:sz w:val="24"/>
          <w:szCs w:val="24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56828EA8" wp14:editId="78F70CF5">
                <wp:simplePos x="0" y="0"/>
                <wp:positionH relativeFrom="column">
                  <wp:posOffset>4889500</wp:posOffset>
                </wp:positionH>
                <wp:positionV relativeFrom="paragraph">
                  <wp:posOffset>354965</wp:posOffset>
                </wp:positionV>
                <wp:extent cx="1600200" cy="457200"/>
                <wp:effectExtent l="0" t="0" r="25400" b="25400"/>
                <wp:wrapSquare wrapText="bothSides"/>
                <wp:docPr id="82" name="Text Box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00200" cy="457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ysClr val="windowText" lastClr="000000"/>
                          </a:solidFill>
                        </a:ln>
                        <a:effectLst/>
                        <a:extLst/>
                      </wps:spPr>
                      <wps:txbx>
                        <w:txbxContent>
                          <w:p w14:paraId="0CD73530" w14:textId="77777777" w:rsidR="000C4874" w:rsidRPr="007B2B79" w:rsidRDefault="000C4874" w:rsidP="005C78F3">
                            <w:pPr>
                              <w:spacing w:line="240" w:lineRule="auto"/>
                              <w:jc w:val="center"/>
                            </w:pPr>
                            <w:r w:rsidRPr="007B2B79">
                              <w:t>9. Pre-post acceptability field-tes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2" o:spid="_x0000_s1034" type="#_x0000_t202" style="position:absolute;left:0;text-align:left;margin-left:385pt;margin-top:27.95pt;width:126pt;height:36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" filled="f" strokecolor="windowText">
                <v:path arrowok="t"/>
                <v:textbox>
                  <w:txbxContent>
                    <w:p w14:paraId="0CD73530" w14:textId="77777777" w:rsidR="000C4874" w:rsidRPr="007B2B79" w:rsidRDefault="000C4874" w:rsidP="005C78F3">
                      <w:pPr>
                        <w:spacing w:line="240" w:lineRule="auto"/>
                        <w:jc w:val="center"/>
                      </w:pPr>
                      <w:r w:rsidRPr="007B2B79">
                        <w:t>9. Pre-post acceptability field-tes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294967292" distB="4294967292" distL="114300" distR="114300" simplePos="0" relativeHeight="251668480" behindDoc="0" locked="0" layoutInCell="1" allowOverlap="1" wp14:anchorId="69A7AACE" wp14:editId="1DD79285">
                <wp:simplePos x="0" y="0"/>
                <wp:positionH relativeFrom="column">
                  <wp:posOffset>-137795</wp:posOffset>
                </wp:positionH>
                <wp:positionV relativeFrom="paragraph">
                  <wp:posOffset>126364</wp:posOffset>
                </wp:positionV>
                <wp:extent cx="5715000" cy="0"/>
                <wp:effectExtent l="50800" t="50800" r="76200" b="127000"/>
                <wp:wrapNone/>
                <wp:docPr id="2" name="Straight Connector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rgbClr val="4F81BD"/>
                          </a:solidFill>
                          <a:round/>
                          <a:headEnd/>
                          <a:tailEnd/>
                        </a:ln>
                        <a:effectLst>
                          <a:outerShdw blurRad="635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6" o:spid="_x0000_s1026" style="position:absolute;flip:x;z-index:251668480;visibility:visible;mso-wrap-style:square;mso-width-percent:0;mso-height-percent:0;mso-wrap-distance-left:9pt;mso-wrap-distance-top:-4emu;mso-wrap-distance-right:9pt;mso-wrap-distance-bottom:-4emu;mso-position-horizontal:absolute;mso-position-horizontal-relative:text;mso-position-vertical:absolute;mso-position-vertical-relative:text;mso-width-percent:0;mso-height-percent:0;mso-width-relative:margin;mso-height-relative:page" from="-10.8pt,9.95pt" to="439.2pt,9.9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" strokecolor="#4f81bd" strokeweight="2pt">
                <v:shadow on="t" opacity="24903f" origin=",.5" offset="0,20000emu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295" distR="114295" simplePos="0" relativeHeight="251669504" behindDoc="0" locked="0" layoutInCell="1" allowOverlap="1" wp14:anchorId="605090A1" wp14:editId="0C0FA8E2">
                <wp:simplePos x="0" y="0"/>
                <wp:positionH relativeFrom="column">
                  <wp:posOffset>5572759</wp:posOffset>
                </wp:positionH>
                <wp:positionV relativeFrom="paragraph">
                  <wp:posOffset>126365</wp:posOffset>
                </wp:positionV>
                <wp:extent cx="0" cy="228600"/>
                <wp:effectExtent l="76200" t="50800" r="101600" b="127000"/>
                <wp:wrapNone/>
                <wp:docPr id="1" name="Straight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rgbClr val="4F81BD"/>
                          </a:solidFill>
                          <a:round/>
                          <a:headEnd/>
                          <a:tailEnd type="triangle" w="lg" len="med"/>
                        </a:ln>
                        <a:effectLst>
                          <a:outerShdw blurRad="635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7" o:spid="_x0000_s1026" style="position:absolute;z-index:251669504;visibility:visible;mso-wrap-style:square;mso-width-percent:0;mso-height-percent:0;mso-wrap-distance-left:114295emu;mso-wrap-distance-top:0;mso-wrap-distance-right:114295emu;mso-wrap-distance-bottom:0;mso-position-horizontal:absolute;mso-position-horizontal-relative:text;mso-position-vertical:absolute;mso-position-vertical-relative:text;mso-width-percent:0;mso-height-percent:0;mso-width-relative:margin;mso-height-relative:margin" from="438.8pt,9.95pt" to="438.8pt,27.9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" strokecolor="#4f81bd" strokeweight="2pt">
                <v:stroke endarrow="block" endarrowwidth="wide"/>
                <v:shadow on="t" opacity="24903f" origin=",.5" offset="0,20000emu"/>
              </v:line>
            </w:pict>
          </mc:Fallback>
        </mc:AlternateContent>
      </w:r>
    </w:p>
    <w:sectPr w:rsidR="00F24C84" w:rsidRPr="00887D5A" w:rsidSect="00A306C7">
      <w:footerReference w:type="default" r:id="rId8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98069F" w14:textId="77777777" w:rsidR="000C4874" w:rsidRDefault="000C4874" w:rsidP="001D3B5A">
      <w:pPr>
        <w:spacing w:line="240" w:lineRule="auto"/>
      </w:pPr>
      <w:r>
        <w:separator/>
      </w:r>
    </w:p>
  </w:endnote>
  <w:endnote w:type="continuationSeparator" w:id="0">
    <w:p w14:paraId="0E22DB46" w14:textId="77777777" w:rsidR="000C4874" w:rsidRDefault="000C4874" w:rsidP="001D3B5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673D5A" w14:textId="77777777" w:rsidR="000C4874" w:rsidRDefault="000C487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676ADF">
      <w:rPr>
        <w:noProof/>
      </w:rPr>
      <w:t>1</w:t>
    </w:r>
    <w:r>
      <w:rPr>
        <w:noProof/>
      </w:rPr>
      <w:fldChar w:fldCharType="end"/>
    </w:r>
  </w:p>
  <w:p w14:paraId="1CA971C0" w14:textId="77777777" w:rsidR="000C4874" w:rsidRDefault="000C487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C94AA1" w14:textId="77777777" w:rsidR="000C4874" w:rsidRDefault="000C4874" w:rsidP="001D3B5A">
      <w:pPr>
        <w:spacing w:line="240" w:lineRule="auto"/>
      </w:pPr>
      <w:r>
        <w:separator/>
      </w:r>
    </w:p>
  </w:footnote>
  <w:footnote w:type="continuationSeparator" w:id="0">
    <w:p w14:paraId="16859464" w14:textId="77777777" w:rsidR="000C4874" w:rsidRDefault="000C4874" w:rsidP="001D3B5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D08BA5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BC50BE4"/>
    <w:multiLevelType w:val="multilevel"/>
    <w:tmpl w:val="A26473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329B1DBD"/>
    <w:multiLevelType w:val="hybridMultilevel"/>
    <w:tmpl w:val="2C8A06C6"/>
    <w:lvl w:ilvl="0" w:tplc="575A8B0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  <w:lvl w:ilvl="1" w:tplc="11345096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cs="Arial" w:hint="default"/>
      </w:rPr>
    </w:lvl>
    <w:lvl w:ilvl="2" w:tplc="203E3DB2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cs="Arial" w:hint="default"/>
      </w:rPr>
    </w:lvl>
    <w:lvl w:ilvl="3" w:tplc="267A95F0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cs="Arial" w:hint="default"/>
      </w:rPr>
    </w:lvl>
    <w:lvl w:ilvl="4" w:tplc="B0900050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cs="Arial" w:hint="default"/>
      </w:rPr>
    </w:lvl>
    <w:lvl w:ilvl="5" w:tplc="7F848406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cs="Arial" w:hint="default"/>
      </w:rPr>
    </w:lvl>
    <w:lvl w:ilvl="6" w:tplc="6EF669C8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cs="Arial" w:hint="default"/>
      </w:rPr>
    </w:lvl>
    <w:lvl w:ilvl="7" w:tplc="95A6A582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cs="Arial" w:hint="default"/>
      </w:rPr>
    </w:lvl>
    <w:lvl w:ilvl="8" w:tplc="1C6CBAB4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cs="Arial" w:hint="default"/>
      </w:rPr>
    </w:lvl>
  </w:abstractNum>
  <w:abstractNum w:abstractNumId="3">
    <w:nsid w:val="42E20BD6"/>
    <w:multiLevelType w:val="multilevel"/>
    <w:tmpl w:val="929CF2E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3B373AC"/>
    <w:multiLevelType w:val="hybridMultilevel"/>
    <w:tmpl w:val="026081C4"/>
    <w:lvl w:ilvl="0" w:tplc="15CA2790">
      <w:start w:val="2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F622E84"/>
    <w:multiLevelType w:val="hybridMultilevel"/>
    <w:tmpl w:val="8E7A5BF0"/>
    <w:lvl w:ilvl="0" w:tplc="9278B1A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  <w:lvl w:ilvl="1" w:tplc="F68882D2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cs="Arial" w:hint="default"/>
      </w:rPr>
    </w:lvl>
    <w:lvl w:ilvl="2" w:tplc="148CBD2A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cs="Arial" w:hint="default"/>
      </w:rPr>
    </w:lvl>
    <w:lvl w:ilvl="3" w:tplc="70669016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cs="Arial" w:hint="default"/>
      </w:rPr>
    </w:lvl>
    <w:lvl w:ilvl="4" w:tplc="15F0E45C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cs="Arial" w:hint="default"/>
      </w:rPr>
    </w:lvl>
    <w:lvl w:ilvl="5" w:tplc="3904BF76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cs="Arial" w:hint="default"/>
      </w:rPr>
    </w:lvl>
    <w:lvl w:ilvl="6" w:tplc="B20C0A32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cs="Arial" w:hint="default"/>
      </w:rPr>
    </w:lvl>
    <w:lvl w:ilvl="7" w:tplc="81981F14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cs="Arial" w:hint="default"/>
      </w:rPr>
    </w:lvl>
    <w:lvl w:ilvl="8" w:tplc="CA863552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cs="Arial" w:hint="default"/>
      </w:rPr>
    </w:lvl>
  </w:abstractNum>
  <w:abstractNum w:abstractNumId="6">
    <w:nsid w:val="72BC714C"/>
    <w:multiLevelType w:val="hybridMultilevel"/>
    <w:tmpl w:val="9572D870"/>
    <w:lvl w:ilvl="0" w:tplc="7B6A367C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5EC3994"/>
    <w:multiLevelType w:val="hybridMultilevel"/>
    <w:tmpl w:val="0A6E6F76"/>
    <w:lvl w:ilvl="0" w:tplc="6270E7F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FCE5A56"/>
    <w:multiLevelType w:val="multilevel"/>
    <w:tmpl w:val="DEBA43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7"/>
  </w:num>
  <w:num w:numId="5">
    <w:abstractNumId w:val="4"/>
  </w:num>
  <w:num w:numId="6">
    <w:abstractNumId w:val="1"/>
  </w:num>
  <w:num w:numId="7">
    <w:abstractNumId w:val="8"/>
  </w:num>
  <w:num w:numId="8">
    <w:abstractNumId w:val="6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E8D"/>
    <w:rsid w:val="00001FCB"/>
    <w:rsid w:val="0000545F"/>
    <w:rsid w:val="00007D87"/>
    <w:rsid w:val="0001169B"/>
    <w:rsid w:val="00011815"/>
    <w:rsid w:val="00011E43"/>
    <w:rsid w:val="00012558"/>
    <w:rsid w:val="00013B9D"/>
    <w:rsid w:val="00015A15"/>
    <w:rsid w:val="00015B86"/>
    <w:rsid w:val="00016994"/>
    <w:rsid w:val="00017486"/>
    <w:rsid w:val="00020332"/>
    <w:rsid w:val="000207CF"/>
    <w:rsid w:val="00021D38"/>
    <w:rsid w:val="000262C5"/>
    <w:rsid w:val="000263BD"/>
    <w:rsid w:val="00027358"/>
    <w:rsid w:val="00027689"/>
    <w:rsid w:val="00030156"/>
    <w:rsid w:val="00032658"/>
    <w:rsid w:val="000334CB"/>
    <w:rsid w:val="000354EC"/>
    <w:rsid w:val="0004167F"/>
    <w:rsid w:val="00041BD3"/>
    <w:rsid w:val="00041BDE"/>
    <w:rsid w:val="00041BEA"/>
    <w:rsid w:val="00042E17"/>
    <w:rsid w:val="000444AF"/>
    <w:rsid w:val="000455AE"/>
    <w:rsid w:val="00045C2A"/>
    <w:rsid w:val="000470D5"/>
    <w:rsid w:val="000513DE"/>
    <w:rsid w:val="00051FBB"/>
    <w:rsid w:val="00052813"/>
    <w:rsid w:val="00052CA7"/>
    <w:rsid w:val="00053A48"/>
    <w:rsid w:val="000545AE"/>
    <w:rsid w:val="00054F72"/>
    <w:rsid w:val="000566F9"/>
    <w:rsid w:val="000575C0"/>
    <w:rsid w:val="000605FB"/>
    <w:rsid w:val="00060C4D"/>
    <w:rsid w:val="00060E91"/>
    <w:rsid w:val="000653F4"/>
    <w:rsid w:val="00065F5B"/>
    <w:rsid w:val="00070E90"/>
    <w:rsid w:val="000765E7"/>
    <w:rsid w:val="000765E8"/>
    <w:rsid w:val="00076630"/>
    <w:rsid w:val="00076A2C"/>
    <w:rsid w:val="0007713C"/>
    <w:rsid w:val="00084ED1"/>
    <w:rsid w:val="00090778"/>
    <w:rsid w:val="00090E72"/>
    <w:rsid w:val="000917E5"/>
    <w:rsid w:val="000927F4"/>
    <w:rsid w:val="00096FE1"/>
    <w:rsid w:val="000A547E"/>
    <w:rsid w:val="000A5795"/>
    <w:rsid w:val="000B01DE"/>
    <w:rsid w:val="000B2643"/>
    <w:rsid w:val="000B35BE"/>
    <w:rsid w:val="000B398C"/>
    <w:rsid w:val="000B5831"/>
    <w:rsid w:val="000B5B5E"/>
    <w:rsid w:val="000B5C16"/>
    <w:rsid w:val="000B60B2"/>
    <w:rsid w:val="000B67CC"/>
    <w:rsid w:val="000C0B6E"/>
    <w:rsid w:val="000C1E6D"/>
    <w:rsid w:val="000C4874"/>
    <w:rsid w:val="000C510F"/>
    <w:rsid w:val="000C5356"/>
    <w:rsid w:val="000C6015"/>
    <w:rsid w:val="000C6930"/>
    <w:rsid w:val="000C7B04"/>
    <w:rsid w:val="000E3BD4"/>
    <w:rsid w:val="000E4FEA"/>
    <w:rsid w:val="000E6546"/>
    <w:rsid w:val="000F1195"/>
    <w:rsid w:val="000F7108"/>
    <w:rsid w:val="00103A56"/>
    <w:rsid w:val="0010672B"/>
    <w:rsid w:val="0010696B"/>
    <w:rsid w:val="001069D1"/>
    <w:rsid w:val="00116A7B"/>
    <w:rsid w:val="001221BC"/>
    <w:rsid w:val="001260F9"/>
    <w:rsid w:val="001319E8"/>
    <w:rsid w:val="00133DBA"/>
    <w:rsid w:val="00134C52"/>
    <w:rsid w:val="00135B2F"/>
    <w:rsid w:val="0013639F"/>
    <w:rsid w:val="001413D1"/>
    <w:rsid w:val="00142655"/>
    <w:rsid w:val="001435D0"/>
    <w:rsid w:val="001477D9"/>
    <w:rsid w:val="00150C1E"/>
    <w:rsid w:val="00151A45"/>
    <w:rsid w:val="00154745"/>
    <w:rsid w:val="00154F1F"/>
    <w:rsid w:val="001552F5"/>
    <w:rsid w:val="001564A3"/>
    <w:rsid w:val="00156F88"/>
    <w:rsid w:val="00163A3E"/>
    <w:rsid w:val="00164549"/>
    <w:rsid w:val="001656CC"/>
    <w:rsid w:val="00166B0B"/>
    <w:rsid w:val="00167031"/>
    <w:rsid w:val="00173374"/>
    <w:rsid w:val="00176F02"/>
    <w:rsid w:val="001819BB"/>
    <w:rsid w:val="00182DBD"/>
    <w:rsid w:val="00182EF9"/>
    <w:rsid w:val="00186161"/>
    <w:rsid w:val="001873E4"/>
    <w:rsid w:val="00190ABF"/>
    <w:rsid w:val="001912E4"/>
    <w:rsid w:val="001A0D76"/>
    <w:rsid w:val="001A2FB6"/>
    <w:rsid w:val="001A34F7"/>
    <w:rsid w:val="001A5A0C"/>
    <w:rsid w:val="001A65D3"/>
    <w:rsid w:val="001B194C"/>
    <w:rsid w:val="001B2572"/>
    <w:rsid w:val="001B2888"/>
    <w:rsid w:val="001B766B"/>
    <w:rsid w:val="001C028F"/>
    <w:rsid w:val="001C0CFB"/>
    <w:rsid w:val="001C340C"/>
    <w:rsid w:val="001C3495"/>
    <w:rsid w:val="001D055C"/>
    <w:rsid w:val="001D1570"/>
    <w:rsid w:val="001D3684"/>
    <w:rsid w:val="001D3B5A"/>
    <w:rsid w:val="001E0266"/>
    <w:rsid w:val="001E4119"/>
    <w:rsid w:val="001E48CB"/>
    <w:rsid w:val="001E4C22"/>
    <w:rsid w:val="001E55DC"/>
    <w:rsid w:val="001F41D8"/>
    <w:rsid w:val="001F768B"/>
    <w:rsid w:val="00204BE2"/>
    <w:rsid w:val="002066A9"/>
    <w:rsid w:val="00212405"/>
    <w:rsid w:val="0021380D"/>
    <w:rsid w:val="00213B56"/>
    <w:rsid w:val="00214594"/>
    <w:rsid w:val="002166FF"/>
    <w:rsid w:val="00221990"/>
    <w:rsid w:val="002234F0"/>
    <w:rsid w:val="00223E37"/>
    <w:rsid w:val="00227C95"/>
    <w:rsid w:val="0023511C"/>
    <w:rsid w:val="00236783"/>
    <w:rsid w:val="00240E82"/>
    <w:rsid w:val="00246086"/>
    <w:rsid w:val="0024761C"/>
    <w:rsid w:val="0025349C"/>
    <w:rsid w:val="00253B7E"/>
    <w:rsid w:val="00253F38"/>
    <w:rsid w:val="00254310"/>
    <w:rsid w:val="00254F9E"/>
    <w:rsid w:val="00256300"/>
    <w:rsid w:val="00260681"/>
    <w:rsid w:val="00262683"/>
    <w:rsid w:val="002665F4"/>
    <w:rsid w:val="00267D4C"/>
    <w:rsid w:val="00270840"/>
    <w:rsid w:val="00271414"/>
    <w:rsid w:val="00271583"/>
    <w:rsid w:val="00272B46"/>
    <w:rsid w:val="002741E1"/>
    <w:rsid w:val="002773EF"/>
    <w:rsid w:val="00277477"/>
    <w:rsid w:val="0028392F"/>
    <w:rsid w:val="00286F7E"/>
    <w:rsid w:val="00291C2E"/>
    <w:rsid w:val="00291D3A"/>
    <w:rsid w:val="00293499"/>
    <w:rsid w:val="00293A00"/>
    <w:rsid w:val="0029614E"/>
    <w:rsid w:val="002A0F88"/>
    <w:rsid w:val="002A1116"/>
    <w:rsid w:val="002A39EE"/>
    <w:rsid w:val="002A3F98"/>
    <w:rsid w:val="002A419F"/>
    <w:rsid w:val="002A6783"/>
    <w:rsid w:val="002B0184"/>
    <w:rsid w:val="002B0571"/>
    <w:rsid w:val="002B1B45"/>
    <w:rsid w:val="002B25EF"/>
    <w:rsid w:val="002B2B75"/>
    <w:rsid w:val="002B691B"/>
    <w:rsid w:val="002C346D"/>
    <w:rsid w:val="002C4253"/>
    <w:rsid w:val="002C6B82"/>
    <w:rsid w:val="002C70ED"/>
    <w:rsid w:val="002D15B7"/>
    <w:rsid w:val="002D2C09"/>
    <w:rsid w:val="002D4A93"/>
    <w:rsid w:val="002D57B0"/>
    <w:rsid w:val="002D65E8"/>
    <w:rsid w:val="002D7A50"/>
    <w:rsid w:val="002E0225"/>
    <w:rsid w:val="002E058F"/>
    <w:rsid w:val="002E201E"/>
    <w:rsid w:val="002E6D5B"/>
    <w:rsid w:val="002E79AD"/>
    <w:rsid w:val="002F3553"/>
    <w:rsid w:val="002F37E0"/>
    <w:rsid w:val="002F56CE"/>
    <w:rsid w:val="00301480"/>
    <w:rsid w:val="00301804"/>
    <w:rsid w:val="00302041"/>
    <w:rsid w:val="003043CC"/>
    <w:rsid w:val="003062DE"/>
    <w:rsid w:val="00307851"/>
    <w:rsid w:val="003127FE"/>
    <w:rsid w:val="003135D3"/>
    <w:rsid w:val="00313BBC"/>
    <w:rsid w:val="003143E1"/>
    <w:rsid w:val="003152A5"/>
    <w:rsid w:val="0032703F"/>
    <w:rsid w:val="00327168"/>
    <w:rsid w:val="00327CAB"/>
    <w:rsid w:val="003300FF"/>
    <w:rsid w:val="00334441"/>
    <w:rsid w:val="00337A8E"/>
    <w:rsid w:val="00342A0F"/>
    <w:rsid w:val="0034632B"/>
    <w:rsid w:val="003509E9"/>
    <w:rsid w:val="00352BA1"/>
    <w:rsid w:val="003574CD"/>
    <w:rsid w:val="00357D25"/>
    <w:rsid w:val="00361DBD"/>
    <w:rsid w:val="00364D3E"/>
    <w:rsid w:val="00364E7A"/>
    <w:rsid w:val="0036616D"/>
    <w:rsid w:val="003711DA"/>
    <w:rsid w:val="003721E2"/>
    <w:rsid w:val="00372755"/>
    <w:rsid w:val="00374251"/>
    <w:rsid w:val="00375070"/>
    <w:rsid w:val="00375DE3"/>
    <w:rsid w:val="0038189E"/>
    <w:rsid w:val="003824EF"/>
    <w:rsid w:val="00382B0B"/>
    <w:rsid w:val="00382B42"/>
    <w:rsid w:val="003850C9"/>
    <w:rsid w:val="00385879"/>
    <w:rsid w:val="00393D61"/>
    <w:rsid w:val="003965CF"/>
    <w:rsid w:val="003A3F34"/>
    <w:rsid w:val="003A536C"/>
    <w:rsid w:val="003A7C01"/>
    <w:rsid w:val="003B4DB8"/>
    <w:rsid w:val="003C57D2"/>
    <w:rsid w:val="003C64E7"/>
    <w:rsid w:val="003D1879"/>
    <w:rsid w:val="003D2B67"/>
    <w:rsid w:val="003D4FE4"/>
    <w:rsid w:val="003D5386"/>
    <w:rsid w:val="003D5CB1"/>
    <w:rsid w:val="003E51A0"/>
    <w:rsid w:val="003E6C6F"/>
    <w:rsid w:val="003E7293"/>
    <w:rsid w:val="003F091E"/>
    <w:rsid w:val="003F359D"/>
    <w:rsid w:val="003F3EED"/>
    <w:rsid w:val="003F49EC"/>
    <w:rsid w:val="003F4D8C"/>
    <w:rsid w:val="003F7EBE"/>
    <w:rsid w:val="0040012F"/>
    <w:rsid w:val="00404D73"/>
    <w:rsid w:val="004114EA"/>
    <w:rsid w:val="00412C32"/>
    <w:rsid w:val="004132BF"/>
    <w:rsid w:val="00417FD6"/>
    <w:rsid w:val="00422356"/>
    <w:rsid w:val="004242B5"/>
    <w:rsid w:val="00427855"/>
    <w:rsid w:val="00431133"/>
    <w:rsid w:val="00431A10"/>
    <w:rsid w:val="004336FF"/>
    <w:rsid w:val="00436419"/>
    <w:rsid w:val="004410C2"/>
    <w:rsid w:val="004413CF"/>
    <w:rsid w:val="004428BF"/>
    <w:rsid w:val="00443591"/>
    <w:rsid w:val="00444CD9"/>
    <w:rsid w:val="00445CB3"/>
    <w:rsid w:val="004478F9"/>
    <w:rsid w:val="00450BDF"/>
    <w:rsid w:val="00451DCE"/>
    <w:rsid w:val="00452788"/>
    <w:rsid w:val="00452A42"/>
    <w:rsid w:val="004538D5"/>
    <w:rsid w:val="004628A1"/>
    <w:rsid w:val="00465C50"/>
    <w:rsid w:val="00471C6C"/>
    <w:rsid w:val="004730D3"/>
    <w:rsid w:val="004734DD"/>
    <w:rsid w:val="004745F8"/>
    <w:rsid w:val="004755F1"/>
    <w:rsid w:val="00476532"/>
    <w:rsid w:val="00476A80"/>
    <w:rsid w:val="00476D5D"/>
    <w:rsid w:val="004772D8"/>
    <w:rsid w:val="004806D1"/>
    <w:rsid w:val="00480CBA"/>
    <w:rsid w:val="00481ECC"/>
    <w:rsid w:val="004821D0"/>
    <w:rsid w:val="00483ADF"/>
    <w:rsid w:val="00484B76"/>
    <w:rsid w:val="004850B7"/>
    <w:rsid w:val="00486D3C"/>
    <w:rsid w:val="004906D8"/>
    <w:rsid w:val="0049094F"/>
    <w:rsid w:val="00493742"/>
    <w:rsid w:val="004A15EA"/>
    <w:rsid w:val="004A1947"/>
    <w:rsid w:val="004A2331"/>
    <w:rsid w:val="004A739B"/>
    <w:rsid w:val="004B084B"/>
    <w:rsid w:val="004B0AA9"/>
    <w:rsid w:val="004B1508"/>
    <w:rsid w:val="004B23C2"/>
    <w:rsid w:val="004B3BF7"/>
    <w:rsid w:val="004C0752"/>
    <w:rsid w:val="004C4BCC"/>
    <w:rsid w:val="004D087B"/>
    <w:rsid w:val="004D0A39"/>
    <w:rsid w:val="004D4FCC"/>
    <w:rsid w:val="004D5278"/>
    <w:rsid w:val="004D628B"/>
    <w:rsid w:val="004D6E12"/>
    <w:rsid w:val="004E14F5"/>
    <w:rsid w:val="004E1C3E"/>
    <w:rsid w:val="004E23B6"/>
    <w:rsid w:val="004E50C9"/>
    <w:rsid w:val="004F20AE"/>
    <w:rsid w:val="004F337B"/>
    <w:rsid w:val="004F57A9"/>
    <w:rsid w:val="004F5808"/>
    <w:rsid w:val="004F5A6D"/>
    <w:rsid w:val="004F74F9"/>
    <w:rsid w:val="00501C12"/>
    <w:rsid w:val="0050249A"/>
    <w:rsid w:val="005045EC"/>
    <w:rsid w:val="005063BF"/>
    <w:rsid w:val="005105EA"/>
    <w:rsid w:val="0051092F"/>
    <w:rsid w:val="00511B6B"/>
    <w:rsid w:val="0051256E"/>
    <w:rsid w:val="005142E4"/>
    <w:rsid w:val="005147B5"/>
    <w:rsid w:val="00515F43"/>
    <w:rsid w:val="00517587"/>
    <w:rsid w:val="00521E81"/>
    <w:rsid w:val="005242C9"/>
    <w:rsid w:val="00524ED5"/>
    <w:rsid w:val="00525AD2"/>
    <w:rsid w:val="00532A6C"/>
    <w:rsid w:val="00532A9E"/>
    <w:rsid w:val="0053788A"/>
    <w:rsid w:val="005415A1"/>
    <w:rsid w:val="005462CB"/>
    <w:rsid w:val="005501CE"/>
    <w:rsid w:val="00553ACD"/>
    <w:rsid w:val="00554567"/>
    <w:rsid w:val="00555DE5"/>
    <w:rsid w:val="005561F7"/>
    <w:rsid w:val="00557F26"/>
    <w:rsid w:val="005614B2"/>
    <w:rsid w:val="00565330"/>
    <w:rsid w:val="005664A6"/>
    <w:rsid w:val="00574449"/>
    <w:rsid w:val="00575151"/>
    <w:rsid w:val="0058419C"/>
    <w:rsid w:val="0058569A"/>
    <w:rsid w:val="00586136"/>
    <w:rsid w:val="0059134C"/>
    <w:rsid w:val="00591C53"/>
    <w:rsid w:val="00592028"/>
    <w:rsid w:val="00597539"/>
    <w:rsid w:val="005A0EFA"/>
    <w:rsid w:val="005A4141"/>
    <w:rsid w:val="005A4438"/>
    <w:rsid w:val="005A4C60"/>
    <w:rsid w:val="005A64AD"/>
    <w:rsid w:val="005A7837"/>
    <w:rsid w:val="005B209F"/>
    <w:rsid w:val="005B240A"/>
    <w:rsid w:val="005B2A6D"/>
    <w:rsid w:val="005B7B09"/>
    <w:rsid w:val="005C0217"/>
    <w:rsid w:val="005C0FEF"/>
    <w:rsid w:val="005C1884"/>
    <w:rsid w:val="005C4612"/>
    <w:rsid w:val="005C5167"/>
    <w:rsid w:val="005C78F3"/>
    <w:rsid w:val="005D0EFD"/>
    <w:rsid w:val="005D112B"/>
    <w:rsid w:val="005D122F"/>
    <w:rsid w:val="005D1AD5"/>
    <w:rsid w:val="005D20BD"/>
    <w:rsid w:val="005D3BCA"/>
    <w:rsid w:val="005D4018"/>
    <w:rsid w:val="005D42E6"/>
    <w:rsid w:val="005D530F"/>
    <w:rsid w:val="005D5540"/>
    <w:rsid w:val="005D7170"/>
    <w:rsid w:val="005E44B5"/>
    <w:rsid w:val="005F40D7"/>
    <w:rsid w:val="005F40E5"/>
    <w:rsid w:val="005F5A2F"/>
    <w:rsid w:val="006022DF"/>
    <w:rsid w:val="00603EA8"/>
    <w:rsid w:val="006043F4"/>
    <w:rsid w:val="006059ED"/>
    <w:rsid w:val="006125F1"/>
    <w:rsid w:val="00613CB5"/>
    <w:rsid w:val="00613DF5"/>
    <w:rsid w:val="00614A9A"/>
    <w:rsid w:val="00615101"/>
    <w:rsid w:val="006151CA"/>
    <w:rsid w:val="00617142"/>
    <w:rsid w:val="006227CA"/>
    <w:rsid w:val="00623DF4"/>
    <w:rsid w:val="00624930"/>
    <w:rsid w:val="00625A4D"/>
    <w:rsid w:val="006328C4"/>
    <w:rsid w:val="006336DF"/>
    <w:rsid w:val="00633DC1"/>
    <w:rsid w:val="006353C9"/>
    <w:rsid w:val="00635A5B"/>
    <w:rsid w:val="00635CDE"/>
    <w:rsid w:val="00640138"/>
    <w:rsid w:val="00641593"/>
    <w:rsid w:val="00644236"/>
    <w:rsid w:val="006577C8"/>
    <w:rsid w:val="0066191D"/>
    <w:rsid w:val="006664BA"/>
    <w:rsid w:val="00667F4B"/>
    <w:rsid w:val="0067567F"/>
    <w:rsid w:val="00676ADF"/>
    <w:rsid w:val="006810E9"/>
    <w:rsid w:val="0068232D"/>
    <w:rsid w:val="0068272F"/>
    <w:rsid w:val="00682E8A"/>
    <w:rsid w:val="00683F4D"/>
    <w:rsid w:val="00686561"/>
    <w:rsid w:val="00686C7B"/>
    <w:rsid w:val="00687280"/>
    <w:rsid w:val="00691558"/>
    <w:rsid w:val="006919A4"/>
    <w:rsid w:val="00691D52"/>
    <w:rsid w:val="006939A0"/>
    <w:rsid w:val="00696C47"/>
    <w:rsid w:val="00696F14"/>
    <w:rsid w:val="0069794D"/>
    <w:rsid w:val="006A1331"/>
    <w:rsid w:val="006A1E0E"/>
    <w:rsid w:val="006A1F57"/>
    <w:rsid w:val="006A23C3"/>
    <w:rsid w:val="006A2B85"/>
    <w:rsid w:val="006A30C9"/>
    <w:rsid w:val="006A3338"/>
    <w:rsid w:val="006A39A0"/>
    <w:rsid w:val="006A6E68"/>
    <w:rsid w:val="006A77B0"/>
    <w:rsid w:val="006B1CF6"/>
    <w:rsid w:val="006B4154"/>
    <w:rsid w:val="006B78B1"/>
    <w:rsid w:val="006C1A87"/>
    <w:rsid w:val="006C37DC"/>
    <w:rsid w:val="006C3C3E"/>
    <w:rsid w:val="006C60B6"/>
    <w:rsid w:val="006C6D42"/>
    <w:rsid w:val="006D3174"/>
    <w:rsid w:val="006D6241"/>
    <w:rsid w:val="006E0B8E"/>
    <w:rsid w:val="006E2190"/>
    <w:rsid w:val="006E5365"/>
    <w:rsid w:val="006E5F47"/>
    <w:rsid w:val="006E7263"/>
    <w:rsid w:val="006E7414"/>
    <w:rsid w:val="006E7D75"/>
    <w:rsid w:val="006F2D8C"/>
    <w:rsid w:val="006F42C5"/>
    <w:rsid w:val="006F53A4"/>
    <w:rsid w:val="006F6CD6"/>
    <w:rsid w:val="006F6EB1"/>
    <w:rsid w:val="007005FC"/>
    <w:rsid w:val="00700CBC"/>
    <w:rsid w:val="00705C46"/>
    <w:rsid w:val="00705E76"/>
    <w:rsid w:val="007063B2"/>
    <w:rsid w:val="00706A75"/>
    <w:rsid w:val="00710462"/>
    <w:rsid w:val="00712CD1"/>
    <w:rsid w:val="007147AC"/>
    <w:rsid w:val="00715371"/>
    <w:rsid w:val="00716F41"/>
    <w:rsid w:val="007179C9"/>
    <w:rsid w:val="00722447"/>
    <w:rsid w:val="007235A7"/>
    <w:rsid w:val="00725B21"/>
    <w:rsid w:val="00725CED"/>
    <w:rsid w:val="00725F5F"/>
    <w:rsid w:val="00726883"/>
    <w:rsid w:val="007301C2"/>
    <w:rsid w:val="007313A4"/>
    <w:rsid w:val="00732FC2"/>
    <w:rsid w:val="00734668"/>
    <w:rsid w:val="0073467E"/>
    <w:rsid w:val="007352FA"/>
    <w:rsid w:val="00736F8F"/>
    <w:rsid w:val="00737B14"/>
    <w:rsid w:val="00737BB4"/>
    <w:rsid w:val="00740255"/>
    <w:rsid w:val="0074072D"/>
    <w:rsid w:val="0074525A"/>
    <w:rsid w:val="007459FA"/>
    <w:rsid w:val="00752212"/>
    <w:rsid w:val="0075348F"/>
    <w:rsid w:val="0075421F"/>
    <w:rsid w:val="0076267B"/>
    <w:rsid w:val="00765124"/>
    <w:rsid w:val="00765C8E"/>
    <w:rsid w:val="007700F1"/>
    <w:rsid w:val="00771046"/>
    <w:rsid w:val="00771982"/>
    <w:rsid w:val="007743D5"/>
    <w:rsid w:val="00777B6D"/>
    <w:rsid w:val="0078489A"/>
    <w:rsid w:val="00785A15"/>
    <w:rsid w:val="00790268"/>
    <w:rsid w:val="00790698"/>
    <w:rsid w:val="007933AB"/>
    <w:rsid w:val="00793538"/>
    <w:rsid w:val="007952C0"/>
    <w:rsid w:val="00795870"/>
    <w:rsid w:val="00796117"/>
    <w:rsid w:val="007A01F2"/>
    <w:rsid w:val="007A216D"/>
    <w:rsid w:val="007A2AEE"/>
    <w:rsid w:val="007A3CDA"/>
    <w:rsid w:val="007A533F"/>
    <w:rsid w:val="007A5BAD"/>
    <w:rsid w:val="007A6FB1"/>
    <w:rsid w:val="007A76C1"/>
    <w:rsid w:val="007B1A13"/>
    <w:rsid w:val="007B2062"/>
    <w:rsid w:val="007B3070"/>
    <w:rsid w:val="007B3208"/>
    <w:rsid w:val="007B33AC"/>
    <w:rsid w:val="007B5D4D"/>
    <w:rsid w:val="007C0E5F"/>
    <w:rsid w:val="007C1AC8"/>
    <w:rsid w:val="007C6810"/>
    <w:rsid w:val="007D33BC"/>
    <w:rsid w:val="007D350E"/>
    <w:rsid w:val="007D6A13"/>
    <w:rsid w:val="007E097E"/>
    <w:rsid w:val="007E2853"/>
    <w:rsid w:val="007E3D4A"/>
    <w:rsid w:val="007E7564"/>
    <w:rsid w:val="007F0BE1"/>
    <w:rsid w:val="007F1923"/>
    <w:rsid w:val="007F1DE9"/>
    <w:rsid w:val="007F3561"/>
    <w:rsid w:val="007F4387"/>
    <w:rsid w:val="007F55A7"/>
    <w:rsid w:val="007F6456"/>
    <w:rsid w:val="0080493E"/>
    <w:rsid w:val="00804E81"/>
    <w:rsid w:val="00807A32"/>
    <w:rsid w:val="00811B4A"/>
    <w:rsid w:val="0081244B"/>
    <w:rsid w:val="00813E42"/>
    <w:rsid w:val="0081594E"/>
    <w:rsid w:val="008168B6"/>
    <w:rsid w:val="00816FE3"/>
    <w:rsid w:val="00817CDB"/>
    <w:rsid w:val="00820324"/>
    <w:rsid w:val="00820421"/>
    <w:rsid w:val="00821891"/>
    <w:rsid w:val="00823C72"/>
    <w:rsid w:val="00825FA4"/>
    <w:rsid w:val="00826A61"/>
    <w:rsid w:val="00826AB7"/>
    <w:rsid w:val="00827868"/>
    <w:rsid w:val="00827D59"/>
    <w:rsid w:val="00827DA1"/>
    <w:rsid w:val="00833083"/>
    <w:rsid w:val="008338B3"/>
    <w:rsid w:val="00836CB0"/>
    <w:rsid w:val="0084022A"/>
    <w:rsid w:val="00843017"/>
    <w:rsid w:val="00846D80"/>
    <w:rsid w:val="0084742C"/>
    <w:rsid w:val="00847E0A"/>
    <w:rsid w:val="00853A76"/>
    <w:rsid w:val="00853D36"/>
    <w:rsid w:val="00853ED3"/>
    <w:rsid w:val="008545A4"/>
    <w:rsid w:val="00856A1F"/>
    <w:rsid w:val="00857929"/>
    <w:rsid w:val="0086256E"/>
    <w:rsid w:val="008633DA"/>
    <w:rsid w:val="00866222"/>
    <w:rsid w:val="00867120"/>
    <w:rsid w:val="00872385"/>
    <w:rsid w:val="00883496"/>
    <w:rsid w:val="0088429C"/>
    <w:rsid w:val="00887730"/>
    <w:rsid w:val="00887D5A"/>
    <w:rsid w:val="00894FAA"/>
    <w:rsid w:val="00897862"/>
    <w:rsid w:val="008A014C"/>
    <w:rsid w:val="008A1B2C"/>
    <w:rsid w:val="008A350A"/>
    <w:rsid w:val="008A3AC6"/>
    <w:rsid w:val="008A568A"/>
    <w:rsid w:val="008A639E"/>
    <w:rsid w:val="008A7DE7"/>
    <w:rsid w:val="008B0724"/>
    <w:rsid w:val="008B2D84"/>
    <w:rsid w:val="008B31A5"/>
    <w:rsid w:val="008B5290"/>
    <w:rsid w:val="008B5E3A"/>
    <w:rsid w:val="008B69C8"/>
    <w:rsid w:val="008C054A"/>
    <w:rsid w:val="008C16C2"/>
    <w:rsid w:val="008C40E9"/>
    <w:rsid w:val="008C582D"/>
    <w:rsid w:val="008C6F0D"/>
    <w:rsid w:val="008D0A1F"/>
    <w:rsid w:val="008D1ED6"/>
    <w:rsid w:val="008D5BBF"/>
    <w:rsid w:val="008D6165"/>
    <w:rsid w:val="008E1306"/>
    <w:rsid w:val="008E2661"/>
    <w:rsid w:val="008E2CC3"/>
    <w:rsid w:val="008E3C10"/>
    <w:rsid w:val="008E3D98"/>
    <w:rsid w:val="008E5758"/>
    <w:rsid w:val="008E69BE"/>
    <w:rsid w:val="008E7AE7"/>
    <w:rsid w:val="008F6236"/>
    <w:rsid w:val="008F62D5"/>
    <w:rsid w:val="00902293"/>
    <w:rsid w:val="00903E20"/>
    <w:rsid w:val="00913EC9"/>
    <w:rsid w:val="00915CA2"/>
    <w:rsid w:val="009164C4"/>
    <w:rsid w:val="009201BF"/>
    <w:rsid w:val="009223E7"/>
    <w:rsid w:val="00923853"/>
    <w:rsid w:val="00930103"/>
    <w:rsid w:val="00937A52"/>
    <w:rsid w:val="00940E56"/>
    <w:rsid w:val="009425B9"/>
    <w:rsid w:val="00945795"/>
    <w:rsid w:val="00945ED5"/>
    <w:rsid w:val="00946965"/>
    <w:rsid w:val="00946A7D"/>
    <w:rsid w:val="00951EB6"/>
    <w:rsid w:val="009528BB"/>
    <w:rsid w:val="00956379"/>
    <w:rsid w:val="00962554"/>
    <w:rsid w:val="00966EFE"/>
    <w:rsid w:val="009700C5"/>
    <w:rsid w:val="009724EC"/>
    <w:rsid w:val="009727EA"/>
    <w:rsid w:val="00976705"/>
    <w:rsid w:val="0098748B"/>
    <w:rsid w:val="00990F87"/>
    <w:rsid w:val="00997E37"/>
    <w:rsid w:val="009A19B2"/>
    <w:rsid w:val="009A2596"/>
    <w:rsid w:val="009A4566"/>
    <w:rsid w:val="009A640A"/>
    <w:rsid w:val="009A7469"/>
    <w:rsid w:val="009B6288"/>
    <w:rsid w:val="009B749C"/>
    <w:rsid w:val="009C1CDA"/>
    <w:rsid w:val="009C6125"/>
    <w:rsid w:val="009C77D7"/>
    <w:rsid w:val="009D1507"/>
    <w:rsid w:val="009D266E"/>
    <w:rsid w:val="009D41A7"/>
    <w:rsid w:val="009D6A17"/>
    <w:rsid w:val="009D738A"/>
    <w:rsid w:val="009E0CD6"/>
    <w:rsid w:val="009E1D41"/>
    <w:rsid w:val="009E76F6"/>
    <w:rsid w:val="009F180F"/>
    <w:rsid w:val="009F1E3F"/>
    <w:rsid w:val="009F2C35"/>
    <w:rsid w:val="009F63AA"/>
    <w:rsid w:val="00A00448"/>
    <w:rsid w:val="00A00F63"/>
    <w:rsid w:val="00A100EB"/>
    <w:rsid w:val="00A109F0"/>
    <w:rsid w:val="00A11462"/>
    <w:rsid w:val="00A20071"/>
    <w:rsid w:val="00A21263"/>
    <w:rsid w:val="00A2412E"/>
    <w:rsid w:val="00A306C7"/>
    <w:rsid w:val="00A319A8"/>
    <w:rsid w:val="00A32510"/>
    <w:rsid w:val="00A326CC"/>
    <w:rsid w:val="00A35E4E"/>
    <w:rsid w:val="00A3614B"/>
    <w:rsid w:val="00A36CD8"/>
    <w:rsid w:val="00A36F76"/>
    <w:rsid w:val="00A4595C"/>
    <w:rsid w:val="00A4639F"/>
    <w:rsid w:val="00A47868"/>
    <w:rsid w:val="00A478B6"/>
    <w:rsid w:val="00A514F4"/>
    <w:rsid w:val="00A560DF"/>
    <w:rsid w:val="00A56954"/>
    <w:rsid w:val="00A63BD8"/>
    <w:rsid w:val="00A64F7C"/>
    <w:rsid w:val="00A65BAB"/>
    <w:rsid w:val="00A66998"/>
    <w:rsid w:val="00A71768"/>
    <w:rsid w:val="00A7315D"/>
    <w:rsid w:val="00A732FF"/>
    <w:rsid w:val="00A73634"/>
    <w:rsid w:val="00A76201"/>
    <w:rsid w:val="00A77AA6"/>
    <w:rsid w:val="00A826BA"/>
    <w:rsid w:val="00A8342C"/>
    <w:rsid w:val="00A871B1"/>
    <w:rsid w:val="00A90925"/>
    <w:rsid w:val="00A931CD"/>
    <w:rsid w:val="00A96C5F"/>
    <w:rsid w:val="00AA11D5"/>
    <w:rsid w:val="00AB017B"/>
    <w:rsid w:val="00AB31C9"/>
    <w:rsid w:val="00AB5507"/>
    <w:rsid w:val="00AB6183"/>
    <w:rsid w:val="00AB6CDB"/>
    <w:rsid w:val="00AC4487"/>
    <w:rsid w:val="00AC69BF"/>
    <w:rsid w:val="00AC6BFB"/>
    <w:rsid w:val="00AC6C0A"/>
    <w:rsid w:val="00AC770A"/>
    <w:rsid w:val="00AC79BF"/>
    <w:rsid w:val="00AD1659"/>
    <w:rsid w:val="00AD535F"/>
    <w:rsid w:val="00AD5676"/>
    <w:rsid w:val="00AD5C6D"/>
    <w:rsid w:val="00AE0B75"/>
    <w:rsid w:val="00AE12E7"/>
    <w:rsid w:val="00AE5299"/>
    <w:rsid w:val="00AE6A58"/>
    <w:rsid w:val="00AE6FFC"/>
    <w:rsid w:val="00AF4BB3"/>
    <w:rsid w:val="00B010F2"/>
    <w:rsid w:val="00B01E35"/>
    <w:rsid w:val="00B02C70"/>
    <w:rsid w:val="00B05142"/>
    <w:rsid w:val="00B053F3"/>
    <w:rsid w:val="00B06029"/>
    <w:rsid w:val="00B11092"/>
    <w:rsid w:val="00B14CDF"/>
    <w:rsid w:val="00B14FD6"/>
    <w:rsid w:val="00B21DC7"/>
    <w:rsid w:val="00B22210"/>
    <w:rsid w:val="00B22C6C"/>
    <w:rsid w:val="00B22F72"/>
    <w:rsid w:val="00B23A3C"/>
    <w:rsid w:val="00B23F4E"/>
    <w:rsid w:val="00B24F38"/>
    <w:rsid w:val="00B25180"/>
    <w:rsid w:val="00B31949"/>
    <w:rsid w:val="00B3257D"/>
    <w:rsid w:val="00B33BD6"/>
    <w:rsid w:val="00B35F97"/>
    <w:rsid w:val="00B36737"/>
    <w:rsid w:val="00B36BA2"/>
    <w:rsid w:val="00B37BCA"/>
    <w:rsid w:val="00B40F00"/>
    <w:rsid w:val="00B420CE"/>
    <w:rsid w:val="00B4303C"/>
    <w:rsid w:val="00B4493E"/>
    <w:rsid w:val="00B44F9C"/>
    <w:rsid w:val="00B45451"/>
    <w:rsid w:val="00B46926"/>
    <w:rsid w:val="00B4794C"/>
    <w:rsid w:val="00B510BC"/>
    <w:rsid w:val="00B513E0"/>
    <w:rsid w:val="00B52933"/>
    <w:rsid w:val="00B53131"/>
    <w:rsid w:val="00B53316"/>
    <w:rsid w:val="00B533AE"/>
    <w:rsid w:val="00B549B9"/>
    <w:rsid w:val="00B55FC7"/>
    <w:rsid w:val="00B606C1"/>
    <w:rsid w:val="00B60B9B"/>
    <w:rsid w:val="00B60FA0"/>
    <w:rsid w:val="00B63E57"/>
    <w:rsid w:val="00B653A3"/>
    <w:rsid w:val="00B6715E"/>
    <w:rsid w:val="00B6733B"/>
    <w:rsid w:val="00B67560"/>
    <w:rsid w:val="00B719E3"/>
    <w:rsid w:val="00B723AB"/>
    <w:rsid w:val="00B72D9D"/>
    <w:rsid w:val="00B73E37"/>
    <w:rsid w:val="00B7409E"/>
    <w:rsid w:val="00B740CE"/>
    <w:rsid w:val="00B77CE0"/>
    <w:rsid w:val="00B81048"/>
    <w:rsid w:val="00B83B48"/>
    <w:rsid w:val="00B844A1"/>
    <w:rsid w:val="00B84CA0"/>
    <w:rsid w:val="00B90212"/>
    <w:rsid w:val="00B97E19"/>
    <w:rsid w:val="00BA0C5D"/>
    <w:rsid w:val="00BA13A3"/>
    <w:rsid w:val="00BA2628"/>
    <w:rsid w:val="00BA5FA6"/>
    <w:rsid w:val="00BA61D1"/>
    <w:rsid w:val="00BA7662"/>
    <w:rsid w:val="00BB01BB"/>
    <w:rsid w:val="00BB0252"/>
    <w:rsid w:val="00BB27D4"/>
    <w:rsid w:val="00BB3E61"/>
    <w:rsid w:val="00BC0A4C"/>
    <w:rsid w:val="00BC190D"/>
    <w:rsid w:val="00BC1EC8"/>
    <w:rsid w:val="00BC22C6"/>
    <w:rsid w:val="00BC3B2A"/>
    <w:rsid w:val="00BC54EE"/>
    <w:rsid w:val="00BC77D3"/>
    <w:rsid w:val="00BD11F4"/>
    <w:rsid w:val="00BD5583"/>
    <w:rsid w:val="00BE08CA"/>
    <w:rsid w:val="00BE0D75"/>
    <w:rsid w:val="00BE1A27"/>
    <w:rsid w:val="00BF23F0"/>
    <w:rsid w:val="00BF6D44"/>
    <w:rsid w:val="00BF6EAF"/>
    <w:rsid w:val="00C03E45"/>
    <w:rsid w:val="00C04B4E"/>
    <w:rsid w:val="00C0520C"/>
    <w:rsid w:val="00C05EA9"/>
    <w:rsid w:val="00C065DB"/>
    <w:rsid w:val="00C0663B"/>
    <w:rsid w:val="00C1225F"/>
    <w:rsid w:val="00C12391"/>
    <w:rsid w:val="00C147D1"/>
    <w:rsid w:val="00C152BF"/>
    <w:rsid w:val="00C155BB"/>
    <w:rsid w:val="00C15D0C"/>
    <w:rsid w:val="00C15F73"/>
    <w:rsid w:val="00C16707"/>
    <w:rsid w:val="00C217C7"/>
    <w:rsid w:val="00C24230"/>
    <w:rsid w:val="00C3144D"/>
    <w:rsid w:val="00C318A8"/>
    <w:rsid w:val="00C34329"/>
    <w:rsid w:val="00C40554"/>
    <w:rsid w:val="00C42B60"/>
    <w:rsid w:val="00C44476"/>
    <w:rsid w:val="00C47448"/>
    <w:rsid w:val="00C47852"/>
    <w:rsid w:val="00C478AB"/>
    <w:rsid w:val="00C502BF"/>
    <w:rsid w:val="00C51C13"/>
    <w:rsid w:val="00C549DC"/>
    <w:rsid w:val="00C54BB8"/>
    <w:rsid w:val="00C55F31"/>
    <w:rsid w:val="00C561B0"/>
    <w:rsid w:val="00C56F65"/>
    <w:rsid w:val="00C602EA"/>
    <w:rsid w:val="00C62ADF"/>
    <w:rsid w:val="00C7011B"/>
    <w:rsid w:val="00C746A0"/>
    <w:rsid w:val="00C75C37"/>
    <w:rsid w:val="00C76997"/>
    <w:rsid w:val="00C770AE"/>
    <w:rsid w:val="00C775FE"/>
    <w:rsid w:val="00C8094F"/>
    <w:rsid w:val="00C84A6D"/>
    <w:rsid w:val="00C86CC3"/>
    <w:rsid w:val="00C870DF"/>
    <w:rsid w:val="00C93599"/>
    <w:rsid w:val="00C94038"/>
    <w:rsid w:val="00C95317"/>
    <w:rsid w:val="00CA0651"/>
    <w:rsid w:val="00CA1DE9"/>
    <w:rsid w:val="00CA32ED"/>
    <w:rsid w:val="00CA4FD6"/>
    <w:rsid w:val="00CA5E29"/>
    <w:rsid w:val="00CA6F28"/>
    <w:rsid w:val="00CB1901"/>
    <w:rsid w:val="00CB3656"/>
    <w:rsid w:val="00CB4BAA"/>
    <w:rsid w:val="00CB6151"/>
    <w:rsid w:val="00CC00A9"/>
    <w:rsid w:val="00CC12E6"/>
    <w:rsid w:val="00CC2A37"/>
    <w:rsid w:val="00CC35A3"/>
    <w:rsid w:val="00CC7152"/>
    <w:rsid w:val="00CD1127"/>
    <w:rsid w:val="00CD3397"/>
    <w:rsid w:val="00CD658A"/>
    <w:rsid w:val="00CD7AAD"/>
    <w:rsid w:val="00CE46CE"/>
    <w:rsid w:val="00CF1750"/>
    <w:rsid w:val="00CF194D"/>
    <w:rsid w:val="00CF2060"/>
    <w:rsid w:val="00CF3BF7"/>
    <w:rsid w:val="00CF47A2"/>
    <w:rsid w:val="00CF587B"/>
    <w:rsid w:val="00D02C3B"/>
    <w:rsid w:val="00D033B2"/>
    <w:rsid w:val="00D03A38"/>
    <w:rsid w:val="00D11601"/>
    <w:rsid w:val="00D12210"/>
    <w:rsid w:val="00D13E25"/>
    <w:rsid w:val="00D14880"/>
    <w:rsid w:val="00D215DB"/>
    <w:rsid w:val="00D23B15"/>
    <w:rsid w:val="00D25B94"/>
    <w:rsid w:val="00D30AA3"/>
    <w:rsid w:val="00D3388C"/>
    <w:rsid w:val="00D36710"/>
    <w:rsid w:val="00D41C14"/>
    <w:rsid w:val="00D43526"/>
    <w:rsid w:val="00D446B5"/>
    <w:rsid w:val="00D45768"/>
    <w:rsid w:val="00D4637A"/>
    <w:rsid w:val="00D4695B"/>
    <w:rsid w:val="00D5210C"/>
    <w:rsid w:val="00D613C5"/>
    <w:rsid w:val="00D6160E"/>
    <w:rsid w:val="00D6184A"/>
    <w:rsid w:val="00D626C1"/>
    <w:rsid w:val="00D63E22"/>
    <w:rsid w:val="00D66855"/>
    <w:rsid w:val="00D728C4"/>
    <w:rsid w:val="00D747A2"/>
    <w:rsid w:val="00D751F8"/>
    <w:rsid w:val="00D7748E"/>
    <w:rsid w:val="00D7788E"/>
    <w:rsid w:val="00D81429"/>
    <w:rsid w:val="00D8466B"/>
    <w:rsid w:val="00D856BC"/>
    <w:rsid w:val="00D87568"/>
    <w:rsid w:val="00D90E44"/>
    <w:rsid w:val="00D924DE"/>
    <w:rsid w:val="00D966A8"/>
    <w:rsid w:val="00DA7340"/>
    <w:rsid w:val="00DB0130"/>
    <w:rsid w:val="00DB0211"/>
    <w:rsid w:val="00DB1C7B"/>
    <w:rsid w:val="00DB26CE"/>
    <w:rsid w:val="00DB3D30"/>
    <w:rsid w:val="00DB62F4"/>
    <w:rsid w:val="00DB7C5A"/>
    <w:rsid w:val="00DC0817"/>
    <w:rsid w:val="00DC1FEA"/>
    <w:rsid w:val="00DC319C"/>
    <w:rsid w:val="00DC33DB"/>
    <w:rsid w:val="00DC590A"/>
    <w:rsid w:val="00DD253D"/>
    <w:rsid w:val="00DD2DDA"/>
    <w:rsid w:val="00DD5CB5"/>
    <w:rsid w:val="00DD5E18"/>
    <w:rsid w:val="00DE0B30"/>
    <w:rsid w:val="00DF19FC"/>
    <w:rsid w:val="00DF5768"/>
    <w:rsid w:val="00DF5D31"/>
    <w:rsid w:val="00DF6F6A"/>
    <w:rsid w:val="00E00568"/>
    <w:rsid w:val="00E04AB6"/>
    <w:rsid w:val="00E054A3"/>
    <w:rsid w:val="00E05998"/>
    <w:rsid w:val="00E1063D"/>
    <w:rsid w:val="00E1128C"/>
    <w:rsid w:val="00E11459"/>
    <w:rsid w:val="00E12A12"/>
    <w:rsid w:val="00E15381"/>
    <w:rsid w:val="00E1723A"/>
    <w:rsid w:val="00E1756E"/>
    <w:rsid w:val="00E22B04"/>
    <w:rsid w:val="00E23037"/>
    <w:rsid w:val="00E24BB7"/>
    <w:rsid w:val="00E30873"/>
    <w:rsid w:val="00E33876"/>
    <w:rsid w:val="00E34449"/>
    <w:rsid w:val="00E4011B"/>
    <w:rsid w:val="00E463EE"/>
    <w:rsid w:val="00E52A94"/>
    <w:rsid w:val="00E5397D"/>
    <w:rsid w:val="00E5433F"/>
    <w:rsid w:val="00E55819"/>
    <w:rsid w:val="00E6020F"/>
    <w:rsid w:val="00E62E4B"/>
    <w:rsid w:val="00E66479"/>
    <w:rsid w:val="00E668D9"/>
    <w:rsid w:val="00E728F4"/>
    <w:rsid w:val="00E72ACD"/>
    <w:rsid w:val="00E72C35"/>
    <w:rsid w:val="00E732B2"/>
    <w:rsid w:val="00E737E3"/>
    <w:rsid w:val="00E73E88"/>
    <w:rsid w:val="00E76AD9"/>
    <w:rsid w:val="00E77C48"/>
    <w:rsid w:val="00E81C39"/>
    <w:rsid w:val="00E82B01"/>
    <w:rsid w:val="00E830CD"/>
    <w:rsid w:val="00E85C50"/>
    <w:rsid w:val="00E863A6"/>
    <w:rsid w:val="00E86DEB"/>
    <w:rsid w:val="00E9102C"/>
    <w:rsid w:val="00E93037"/>
    <w:rsid w:val="00E941FB"/>
    <w:rsid w:val="00E94ED1"/>
    <w:rsid w:val="00E96E03"/>
    <w:rsid w:val="00EA0BB3"/>
    <w:rsid w:val="00EA5DE3"/>
    <w:rsid w:val="00EB12E6"/>
    <w:rsid w:val="00EB1D8C"/>
    <w:rsid w:val="00EB4B5B"/>
    <w:rsid w:val="00EB5EC7"/>
    <w:rsid w:val="00EB5F4D"/>
    <w:rsid w:val="00EC0531"/>
    <w:rsid w:val="00EC1327"/>
    <w:rsid w:val="00EC19CD"/>
    <w:rsid w:val="00EC1C47"/>
    <w:rsid w:val="00EC2F2F"/>
    <w:rsid w:val="00EC4FA3"/>
    <w:rsid w:val="00EC7841"/>
    <w:rsid w:val="00EC790C"/>
    <w:rsid w:val="00ED0DC2"/>
    <w:rsid w:val="00ED347E"/>
    <w:rsid w:val="00ED4DD5"/>
    <w:rsid w:val="00EE0B13"/>
    <w:rsid w:val="00EE25B2"/>
    <w:rsid w:val="00EE31E4"/>
    <w:rsid w:val="00EE3404"/>
    <w:rsid w:val="00EE5859"/>
    <w:rsid w:val="00EE594B"/>
    <w:rsid w:val="00EE6D30"/>
    <w:rsid w:val="00EF038C"/>
    <w:rsid w:val="00EF1484"/>
    <w:rsid w:val="00EF1E8D"/>
    <w:rsid w:val="00EF292B"/>
    <w:rsid w:val="00EF2F5F"/>
    <w:rsid w:val="00EF3085"/>
    <w:rsid w:val="00EF6699"/>
    <w:rsid w:val="00F02651"/>
    <w:rsid w:val="00F0496A"/>
    <w:rsid w:val="00F070D4"/>
    <w:rsid w:val="00F10A46"/>
    <w:rsid w:val="00F1314E"/>
    <w:rsid w:val="00F132E5"/>
    <w:rsid w:val="00F14436"/>
    <w:rsid w:val="00F1770A"/>
    <w:rsid w:val="00F2103C"/>
    <w:rsid w:val="00F210E1"/>
    <w:rsid w:val="00F212CA"/>
    <w:rsid w:val="00F242A2"/>
    <w:rsid w:val="00F24C84"/>
    <w:rsid w:val="00F30524"/>
    <w:rsid w:val="00F31FAC"/>
    <w:rsid w:val="00F33C02"/>
    <w:rsid w:val="00F347C6"/>
    <w:rsid w:val="00F348C5"/>
    <w:rsid w:val="00F3739A"/>
    <w:rsid w:val="00F405A4"/>
    <w:rsid w:val="00F4158E"/>
    <w:rsid w:val="00F42167"/>
    <w:rsid w:val="00F44B01"/>
    <w:rsid w:val="00F4565F"/>
    <w:rsid w:val="00F50038"/>
    <w:rsid w:val="00F501B6"/>
    <w:rsid w:val="00F517B7"/>
    <w:rsid w:val="00F529AD"/>
    <w:rsid w:val="00F53BE3"/>
    <w:rsid w:val="00F6184B"/>
    <w:rsid w:val="00F632EC"/>
    <w:rsid w:val="00F659C2"/>
    <w:rsid w:val="00F66904"/>
    <w:rsid w:val="00F6695D"/>
    <w:rsid w:val="00F70B76"/>
    <w:rsid w:val="00F7214F"/>
    <w:rsid w:val="00F72B48"/>
    <w:rsid w:val="00F754A6"/>
    <w:rsid w:val="00F7694F"/>
    <w:rsid w:val="00F806FB"/>
    <w:rsid w:val="00F80B8C"/>
    <w:rsid w:val="00F83341"/>
    <w:rsid w:val="00F8473F"/>
    <w:rsid w:val="00F8517B"/>
    <w:rsid w:val="00F866D3"/>
    <w:rsid w:val="00F86B01"/>
    <w:rsid w:val="00F87C06"/>
    <w:rsid w:val="00F907F8"/>
    <w:rsid w:val="00F90877"/>
    <w:rsid w:val="00F94D4E"/>
    <w:rsid w:val="00F95805"/>
    <w:rsid w:val="00FA206B"/>
    <w:rsid w:val="00FA2E83"/>
    <w:rsid w:val="00FA2F29"/>
    <w:rsid w:val="00FA380D"/>
    <w:rsid w:val="00FA47D2"/>
    <w:rsid w:val="00FA495D"/>
    <w:rsid w:val="00FA6A41"/>
    <w:rsid w:val="00FA7C4D"/>
    <w:rsid w:val="00FB0BCD"/>
    <w:rsid w:val="00FB2E84"/>
    <w:rsid w:val="00FB3559"/>
    <w:rsid w:val="00FB3D3C"/>
    <w:rsid w:val="00FB429B"/>
    <w:rsid w:val="00FB4308"/>
    <w:rsid w:val="00FB6EAC"/>
    <w:rsid w:val="00FC2D05"/>
    <w:rsid w:val="00FC4E3B"/>
    <w:rsid w:val="00FC501E"/>
    <w:rsid w:val="00FC5050"/>
    <w:rsid w:val="00FC5E58"/>
    <w:rsid w:val="00FD3D42"/>
    <w:rsid w:val="00FD6DE8"/>
    <w:rsid w:val="00FD7BFD"/>
    <w:rsid w:val="00FE07B0"/>
    <w:rsid w:val="00FE0AC7"/>
    <w:rsid w:val="00FE151C"/>
    <w:rsid w:val="00FE1742"/>
    <w:rsid w:val="00FE1BDE"/>
    <w:rsid w:val="00FE3539"/>
    <w:rsid w:val="00FE435E"/>
    <w:rsid w:val="00FE4850"/>
    <w:rsid w:val="00FE6ACC"/>
    <w:rsid w:val="00FF17AA"/>
    <w:rsid w:val="00FF39B5"/>
    <w:rsid w:val="00FF4ED2"/>
    <w:rsid w:val="00FF521C"/>
    <w:rsid w:val="00FF551E"/>
    <w:rsid w:val="00FF6F7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63E53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2" w:semiHidden="0" w:unhideWhenUsed="0" w:qFormat="1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1D1"/>
    <w:pPr>
      <w:spacing w:line="480" w:lineRule="auto"/>
      <w:jc w:val="both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9"/>
    <w:qFormat/>
    <w:rsid w:val="009425B9"/>
    <w:pPr>
      <w:keepNext/>
      <w:spacing w:before="240" w:after="60" w:line="240" w:lineRule="auto"/>
      <w:jc w:val="left"/>
      <w:outlineLvl w:val="0"/>
    </w:pPr>
    <w:rPr>
      <w:rFonts w:ascii="Arial" w:eastAsia="Times New Roman" w:hAnsi="Arial"/>
      <w:b/>
      <w:bCs/>
      <w:noProof/>
      <w:kern w:val="32"/>
      <w:sz w:val="32"/>
      <w:szCs w:val="32"/>
      <w:lang w:val="en-US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691558"/>
    <w:pPr>
      <w:keepNext/>
      <w:spacing w:before="240" w:after="60"/>
      <w:outlineLvl w:val="1"/>
    </w:pPr>
    <w:rPr>
      <w:rFonts w:eastAsia="MS Gothic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C12E6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133D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3DBA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133DB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DBA"/>
    <w:pPr>
      <w:spacing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133DB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1D3B5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D3B5A"/>
  </w:style>
  <w:style w:type="paragraph" w:styleId="Footer">
    <w:name w:val="footer"/>
    <w:basedOn w:val="Normal"/>
    <w:link w:val="FooterChar"/>
    <w:uiPriority w:val="99"/>
    <w:unhideWhenUsed/>
    <w:rsid w:val="001D3B5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3B5A"/>
  </w:style>
  <w:style w:type="character" w:customStyle="1" w:styleId="Heading1Char">
    <w:name w:val="Heading 1 Char"/>
    <w:link w:val="Heading1"/>
    <w:uiPriority w:val="99"/>
    <w:rsid w:val="009425B9"/>
    <w:rPr>
      <w:rFonts w:ascii="Arial" w:eastAsia="Times New Roman" w:hAnsi="Arial" w:cs="Arial"/>
      <w:b/>
      <w:bCs/>
      <w:noProof/>
      <w:kern w:val="32"/>
      <w:sz w:val="32"/>
      <w:szCs w:val="32"/>
      <w:lang w:val="en-US"/>
    </w:rPr>
  </w:style>
  <w:style w:type="paragraph" w:styleId="NormalWeb">
    <w:name w:val="Normal (Web)"/>
    <w:basedOn w:val="Normal"/>
    <w:uiPriority w:val="99"/>
    <w:rsid w:val="009425B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rsid w:val="009425B9"/>
    <w:pPr>
      <w:widowControl w:val="0"/>
      <w:spacing w:line="360" w:lineRule="atLeast"/>
    </w:pPr>
    <w:rPr>
      <w:rFonts w:ascii="Times" w:eastAsia="Times New Roman" w:hAnsi="Times"/>
      <w:b/>
      <w:bCs/>
      <w:noProof/>
      <w:sz w:val="24"/>
      <w:szCs w:val="24"/>
      <w:lang w:val="en-US" w:eastAsia="x-none"/>
    </w:rPr>
  </w:style>
  <w:style w:type="character" w:customStyle="1" w:styleId="BodyTextChar">
    <w:name w:val="Body Text Char"/>
    <w:link w:val="BodyText"/>
    <w:uiPriority w:val="99"/>
    <w:rsid w:val="009425B9"/>
    <w:rPr>
      <w:rFonts w:ascii="Times" w:eastAsia="Times New Roman" w:hAnsi="Times" w:cs="Times"/>
      <w:b/>
      <w:bCs/>
      <w:noProof/>
      <w:sz w:val="24"/>
      <w:szCs w:val="24"/>
      <w:lang w:val="en-US"/>
    </w:rPr>
  </w:style>
  <w:style w:type="paragraph" w:styleId="BodyText2">
    <w:name w:val="Body Text 2"/>
    <w:basedOn w:val="Normal"/>
    <w:link w:val="BodyText2Char"/>
    <w:uiPriority w:val="99"/>
    <w:rsid w:val="009425B9"/>
    <w:pPr>
      <w:spacing w:after="120"/>
      <w:jc w:val="left"/>
    </w:pPr>
    <w:rPr>
      <w:rFonts w:ascii="Times New Roman" w:eastAsia="Times New Roman" w:hAnsi="Times New Roman"/>
      <w:noProof/>
      <w:sz w:val="24"/>
      <w:szCs w:val="24"/>
      <w:lang w:val="en-US" w:eastAsia="x-none"/>
    </w:rPr>
  </w:style>
  <w:style w:type="character" w:customStyle="1" w:styleId="BodyText2Char">
    <w:name w:val="Body Text 2 Char"/>
    <w:link w:val="BodyText2"/>
    <w:uiPriority w:val="99"/>
    <w:rsid w:val="009425B9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ColorfulList-Accent11">
    <w:name w:val="Colorful List - Accent 11"/>
    <w:basedOn w:val="Normal"/>
    <w:uiPriority w:val="34"/>
    <w:qFormat/>
    <w:rsid w:val="009425B9"/>
    <w:pPr>
      <w:spacing w:line="240" w:lineRule="auto"/>
      <w:ind w:left="720"/>
      <w:jc w:val="left"/>
    </w:pPr>
    <w:rPr>
      <w:rFonts w:ascii="Times New Roman" w:eastAsia="Times New Roman" w:hAnsi="Times New Roman"/>
      <w:noProof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7A5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D7A50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291D3A"/>
    <w:rPr>
      <w:rFonts w:eastAsia="MS Mincho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C47448"/>
    <w:rPr>
      <w:color w:val="800080"/>
      <w:u w:val="single"/>
    </w:rPr>
  </w:style>
  <w:style w:type="paragraph" w:customStyle="1" w:styleId="ColorfulShading-Accent11">
    <w:name w:val="Colorful Shading - Accent 11"/>
    <w:hidden/>
    <w:uiPriority w:val="99"/>
    <w:semiHidden/>
    <w:rsid w:val="006E5365"/>
    <w:rPr>
      <w:sz w:val="22"/>
      <w:szCs w:val="22"/>
    </w:rPr>
  </w:style>
  <w:style w:type="character" w:customStyle="1" w:styleId="Heading2Char">
    <w:name w:val="Heading 2 Char"/>
    <w:link w:val="Heading2"/>
    <w:uiPriority w:val="9"/>
    <w:semiHidden/>
    <w:rsid w:val="00691558"/>
    <w:rPr>
      <w:rFonts w:ascii="Calibri" w:eastAsia="MS Gothic" w:hAnsi="Calibri" w:cs="Times New Roman"/>
      <w:b/>
      <w:bCs/>
      <w:i/>
      <w:iCs/>
      <w:sz w:val="28"/>
      <w:szCs w:val="28"/>
    </w:rPr>
  </w:style>
  <w:style w:type="paragraph" w:styleId="FootnoteText">
    <w:name w:val="footnote text"/>
    <w:basedOn w:val="Normal"/>
    <w:link w:val="FootnoteTextChar"/>
    <w:uiPriority w:val="99"/>
    <w:unhideWhenUsed/>
    <w:rsid w:val="00337A8E"/>
    <w:rPr>
      <w:sz w:val="24"/>
      <w:szCs w:val="24"/>
    </w:rPr>
  </w:style>
  <w:style w:type="character" w:customStyle="1" w:styleId="FootnoteTextChar">
    <w:name w:val="Footnote Text Char"/>
    <w:link w:val="FootnoteText"/>
    <w:uiPriority w:val="99"/>
    <w:rsid w:val="00337A8E"/>
    <w:rPr>
      <w:sz w:val="24"/>
      <w:szCs w:val="24"/>
    </w:rPr>
  </w:style>
  <w:style w:type="character" w:styleId="FootnoteReference">
    <w:name w:val="footnote reference"/>
    <w:uiPriority w:val="99"/>
    <w:unhideWhenUsed/>
    <w:rsid w:val="00337A8E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2" w:semiHidden="0" w:unhideWhenUsed="0" w:qFormat="1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1D1"/>
    <w:pPr>
      <w:spacing w:line="480" w:lineRule="auto"/>
      <w:jc w:val="both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9"/>
    <w:qFormat/>
    <w:rsid w:val="009425B9"/>
    <w:pPr>
      <w:keepNext/>
      <w:spacing w:before="240" w:after="60" w:line="240" w:lineRule="auto"/>
      <w:jc w:val="left"/>
      <w:outlineLvl w:val="0"/>
    </w:pPr>
    <w:rPr>
      <w:rFonts w:ascii="Arial" w:eastAsia="Times New Roman" w:hAnsi="Arial"/>
      <w:b/>
      <w:bCs/>
      <w:noProof/>
      <w:kern w:val="32"/>
      <w:sz w:val="32"/>
      <w:szCs w:val="32"/>
      <w:lang w:val="en-US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691558"/>
    <w:pPr>
      <w:keepNext/>
      <w:spacing w:before="240" w:after="60"/>
      <w:outlineLvl w:val="1"/>
    </w:pPr>
    <w:rPr>
      <w:rFonts w:eastAsia="MS Gothic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C12E6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133D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3DBA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133DB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DBA"/>
    <w:pPr>
      <w:spacing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133DB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1D3B5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D3B5A"/>
  </w:style>
  <w:style w:type="paragraph" w:styleId="Footer">
    <w:name w:val="footer"/>
    <w:basedOn w:val="Normal"/>
    <w:link w:val="FooterChar"/>
    <w:uiPriority w:val="99"/>
    <w:unhideWhenUsed/>
    <w:rsid w:val="001D3B5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3B5A"/>
  </w:style>
  <w:style w:type="character" w:customStyle="1" w:styleId="Heading1Char">
    <w:name w:val="Heading 1 Char"/>
    <w:link w:val="Heading1"/>
    <w:uiPriority w:val="99"/>
    <w:rsid w:val="009425B9"/>
    <w:rPr>
      <w:rFonts w:ascii="Arial" w:eastAsia="Times New Roman" w:hAnsi="Arial" w:cs="Arial"/>
      <w:b/>
      <w:bCs/>
      <w:noProof/>
      <w:kern w:val="32"/>
      <w:sz w:val="32"/>
      <w:szCs w:val="32"/>
      <w:lang w:val="en-US"/>
    </w:rPr>
  </w:style>
  <w:style w:type="paragraph" w:styleId="NormalWeb">
    <w:name w:val="Normal (Web)"/>
    <w:basedOn w:val="Normal"/>
    <w:uiPriority w:val="99"/>
    <w:rsid w:val="009425B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rsid w:val="009425B9"/>
    <w:pPr>
      <w:widowControl w:val="0"/>
      <w:spacing w:line="360" w:lineRule="atLeast"/>
    </w:pPr>
    <w:rPr>
      <w:rFonts w:ascii="Times" w:eastAsia="Times New Roman" w:hAnsi="Times"/>
      <w:b/>
      <w:bCs/>
      <w:noProof/>
      <w:sz w:val="24"/>
      <w:szCs w:val="24"/>
      <w:lang w:val="en-US" w:eastAsia="x-none"/>
    </w:rPr>
  </w:style>
  <w:style w:type="character" w:customStyle="1" w:styleId="BodyTextChar">
    <w:name w:val="Body Text Char"/>
    <w:link w:val="BodyText"/>
    <w:uiPriority w:val="99"/>
    <w:rsid w:val="009425B9"/>
    <w:rPr>
      <w:rFonts w:ascii="Times" w:eastAsia="Times New Roman" w:hAnsi="Times" w:cs="Times"/>
      <w:b/>
      <w:bCs/>
      <w:noProof/>
      <w:sz w:val="24"/>
      <w:szCs w:val="24"/>
      <w:lang w:val="en-US"/>
    </w:rPr>
  </w:style>
  <w:style w:type="paragraph" w:styleId="BodyText2">
    <w:name w:val="Body Text 2"/>
    <w:basedOn w:val="Normal"/>
    <w:link w:val="BodyText2Char"/>
    <w:uiPriority w:val="99"/>
    <w:rsid w:val="009425B9"/>
    <w:pPr>
      <w:spacing w:after="120"/>
      <w:jc w:val="left"/>
    </w:pPr>
    <w:rPr>
      <w:rFonts w:ascii="Times New Roman" w:eastAsia="Times New Roman" w:hAnsi="Times New Roman"/>
      <w:noProof/>
      <w:sz w:val="24"/>
      <w:szCs w:val="24"/>
      <w:lang w:val="en-US" w:eastAsia="x-none"/>
    </w:rPr>
  </w:style>
  <w:style w:type="character" w:customStyle="1" w:styleId="BodyText2Char">
    <w:name w:val="Body Text 2 Char"/>
    <w:link w:val="BodyText2"/>
    <w:uiPriority w:val="99"/>
    <w:rsid w:val="009425B9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ColorfulList-Accent11">
    <w:name w:val="Colorful List - Accent 11"/>
    <w:basedOn w:val="Normal"/>
    <w:uiPriority w:val="34"/>
    <w:qFormat/>
    <w:rsid w:val="009425B9"/>
    <w:pPr>
      <w:spacing w:line="240" w:lineRule="auto"/>
      <w:ind w:left="720"/>
      <w:jc w:val="left"/>
    </w:pPr>
    <w:rPr>
      <w:rFonts w:ascii="Times New Roman" w:eastAsia="Times New Roman" w:hAnsi="Times New Roman"/>
      <w:noProof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7A5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D7A50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291D3A"/>
    <w:rPr>
      <w:rFonts w:eastAsia="MS Mincho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C47448"/>
    <w:rPr>
      <w:color w:val="800080"/>
      <w:u w:val="single"/>
    </w:rPr>
  </w:style>
  <w:style w:type="paragraph" w:customStyle="1" w:styleId="ColorfulShading-Accent11">
    <w:name w:val="Colorful Shading - Accent 11"/>
    <w:hidden/>
    <w:uiPriority w:val="99"/>
    <w:semiHidden/>
    <w:rsid w:val="006E5365"/>
    <w:rPr>
      <w:sz w:val="22"/>
      <w:szCs w:val="22"/>
    </w:rPr>
  </w:style>
  <w:style w:type="character" w:customStyle="1" w:styleId="Heading2Char">
    <w:name w:val="Heading 2 Char"/>
    <w:link w:val="Heading2"/>
    <w:uiPriority w:val="9"/>
    <w:semiHidden/>
    <w:rsid w:val="00691558"/>
    <w:rPr>
      <w:rFonts w:ascii="Calibri" w:eastAsia="MS Gothic" w:hAnsi="Calibri" w:cs="Times New Roman"/>
      <w:b/>
      <w:bCs/>
      <w:i/>
      <w:iCs/>
      <w:sz w:val="28"/>
      <w:szCs w:val="28"/>
    </w:rPr>
  </w:style>
  <w:style w:type="paragraph" w:styleId="FootnoteText">
    <w:name w:val="footnote text"/>
    <w:basedOn w:val="Normal"/>
    <w:link w:val="FootnoteTextChar"/>
    <w:uiPriority w:val="99"/>
    <w:unhideWhenUsed/>
    <w:rsid w:val="00337A8E"/>
    <w:rPr>
      <w:sz w:val="24"/>
      <w:szCs w:val="24"/>
    </w:rPr>
  </w:style>
  <w:style w:type="character" w:customStyle="1" w:styleId="FootnoteTextChar">
    <w:name w:val="Footnote Text Char"/>
    <w:link w:val="FootnoteText"/>
    <w:uiPriority w:val="99"/>
    <w:rsid w:val="00337A8E"/>
    <w:rPr>
      <w:sz w:val="24"/>
      <w:szCs w:val="24"/>
    </w:rPr>
  </w:style>
  <w:style w:type="character" w:styleId="FootnoteReference">
    <w:name w:val="footnote reference"/>
    <w:uiPriority w:val="99"/>
    <w:unhideWhenUsed/>
    <w:rsid w:val="00337A8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81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24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27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43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39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21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01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49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85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74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5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88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64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546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24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17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27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93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3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52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37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44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8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96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41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38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54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454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4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6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4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2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96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35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17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73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83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5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04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18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06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32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73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22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44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88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73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31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90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9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9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73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92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8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372</CharactersWithSpaces>
  <SharedDoc>false</SharedDoc>
  <HLinks>
    <vt:vector size="54" baseType="variant">
      <vt:variant>
        <vt:i4>6684725</vt:i4>
      </vt:variant>
      <vt:variant>
        <vt:i4>24</vt:i4>
      </vt:variant>
      <vt:variant>
        <vt:i4>0</vt:i4>
      </vt:variant>
      <vt:variant>
        <vt:i4>5</vt:i4>
      </vt:variant>
      <vt:variant>
        <vt:lpwstr>http://www.nhs.uk/Livewell/fitness/Documents/older-adults-65-years.pdf</vt:lpwstr>
      </vt:variant>
      <vt:variant>
        <vt:lpwstr/>
      </vt:variant>
      <vt:variant>
        <vt:i4>7995474</vt:i4>
      </vt:variant>
      <vt:variant>
        <vt:i4>21</vt:i4>
      </vt:variant>
      <vt:variant>
        <vt:i4>0</vt:i4>
      </vt:variant>
      <vt:variant>
        <vt:i4>5</vt:i4>
      </vt:variant>
      <vt:variant>
        <vt:lpwstr>mailto:j.wardle@ucl.ac.uk</vt:lpwstr>
      </vt:variant>
      <vt:variant>
        <vt:lpwstr/>
      </vt:variant>
      <vt:variant>
        <vt:i4>5963875</vt:i4>
      </vt:variant>
      <vt:variant>
        <vt:i4>18</vt:i4>
      </vt:variant>
      <vt:variant>
        <vt:i4>0</vt:i4>
      </vt:variant>
      <vt:variant>
        <vt:i4>5</vt:i4>
      </vt:variant>
      <vt:variant>
        <vt:lpwstr>mailto:n.tyler@ucl.ac.uk</vt:lpwstr>
      </vt:variant>
      <vt:variant>
        <vt:lpwstr/>
      </vt:variant>
      <vt:variant>
        <vt:i4>4522107</vt:i4>
      </vt:variant>
      <vt:variant>
        <vt:i4>15</vt:i4>
      </vt:variant>
      <vt:variant>
        <vt:i4>0</vt:i4>
      </vt:variant>
      <vt:variant>
        <vt:i4>5</vt:i4>
      </vt:variant>
      <vt:variant>
        <vt:lpwstr>mailto:m.hamer@ucl.ac.uk</vt:lpwstr>
      </vt:variant>
      <vt:variant>
        <vt:lpwstr/>
      </vt:variant>
      <vt:variant>
        <vt:i4>1769520</vt:i4>
      </vt:variant>
      <vt:variant>
        <vt:i4>12</vt:i4>
      </vt:variant>
      <vt:variant>
        <vt:i4>0</vt:i4>
      </vt:variant>
      <vt:variant>
        <vt:i4>5</vt:i4>
      </vt:variant>
      <vt:variant>
        <vt:lpwstr>mailto:b.jefferis@ucl.ac.uk</vt:lpwstr>
      </vt:variant>
      <vt:variant>
        <vt:lpwstr/>
      </vt:variant>
      <vt:variant>
        <vt:i4>5374003</vt:i4>
      </vt:variant>
      <vt:variant>
        <vt:i4>9</vt:i4>
      </vt:variant>
      <vt:variant>
        <vt:i4>0</vt:i4>
      </vt:variant>
      <vt:variant>
        <vt:i4>5</vt:i4>
      </vt:variant>
      <vt:variant>
        <vt:lpwstr>mailto:k.r.fox@bristol.ac.uk</vt:lpwstr>
      </vt:variant>
      <vt:variant>
        <vt:lpwstr/>
      </vt:variant>
      <vt:variant>
        <vt:i4>7077981</vt:i4>
      </vt:variant>
      <vt:variant>
        <vt:i4>6</vt:i4>
      </vt:variant>
      <vt:variant>
        <vt:i4>0</vt:i4>
      </vt:variant>
      <vt:variant>
        <vt:i4>5</vt:i4>
      </vt:variant>
      <vt:variant>
        <vt:lpwstr>mailto:s.iliffe@ucl.ac.uk</vt:lpwstr>
      </vt:variant>
      <vt:variant>
        <vt:lpwstr/>
      </vt:variant>
      <vt:variant>
        <vt:i4>2883671</vt:i4>
      </vt:variant>
      <vt:variant>
        <vt:i4>3</vt:i4>
      </vt:variant>
      <vt:variant>
        <vt:i4>0</vt:i4>
      </vt:variant>
      <vt:variant>
        <vt:i4>5</vt:i4>
      </vt:variant>
      <vt:variant>
        <vt:lpwstr>mailto:i.thune-boyle@ucl.ac.uk</vt:lpwstr>
      </vt:variant>
      <vt:variant>
        <vt:lpwstr/>
      </vt:variant>
      <vt:variant>
        <vt:i4>3407903</vt:i4>
      </vt:variant>
      <vt:variant>
        <vt:i4>0</vt:i4>
      </vt:variant>
      <vt:variant>
        <vt:i4>0</vt:i4>
      </vt:variant>
      <vt:variant>
        <vt:i4>5</vt:i4>
      </vt:variant>
      <vt:variant>
        <vt:lpwstr>mailto:b.gardner@ucl.ac.u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Benjamin Gardner Sood</cp:lastModifiedBy>
  <cp:revision>3</cp:revision>
  <cp:lastPrinted>2014-05-16T16:53:00Z</cp:lastPrinted>
  <dcterms:created xsi:type="dcterms:W3CDTF">2014-09-08T20:37:00Z</dcterms:created>
  <dcterms:modified xsi:type="dcterms:W3CDTF">2014-09-08T20:37:00Z</dcterms:modified>
</cp:coreProperties>
</file>